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962A5" w:rsidRPr="00F92323" w:rsidRDefault="003974D7" w:rsidP="006D45F2">
      <w:pPr>
        <w:pStyle w:val="Style4"/>
        <w:rPr>
          <w:rFonts w:ascii="Arial" w:hAnsi="Arial" w:cs="Arial"/>
          <w:b/>
        </w:rPr>
      </w:pPr>
      <w:r>
        <w:rPr>
          <w:rFonts w:ascii="Arial" w:hAnsi="Arial" w:cs="Arial"/>
          <w:b/>
        </w:rPr>
        <w:t>APPENDIX</w:t>
      </w:r>
    </w:p>
    <w:p w:rsidR="006D45F2" w:rsidRPr="00F92323" w:rsidRDefault="005A7C88" w:rsidP="006D45F2">
      <w:pPr>
        <w:pStyle w:val="Style4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upplementary Table 1 </w:t>
      </w:r>
      <w:r w:rsidR="00607EB2">
        <w:rPr>
          <w:rFonts w:ascii="Arial" w:hAnsi="Arial" w:cs="Arial"/>
          <w:b/>
        </w:rPr>
        <w:t>- Risk of bias assessment tool applied to studies included in the review.</w:t>
      </w:r>
    </w:p>
    <w:p w:rsidR="00A962A5" w:rsidRPr="00F92323" w:rsidRDefault="00A962A5" w:rsidP="006D45F2">
      <w:pPr>
        <w:pStyle w:val="Style4"/>
        <w:rPr>
          <w:rFonts w:ascii="Arial" w:hAnsi="Arial" w:cs="Arial"/>
          <w:b/>
        </w:rPr>
      </w:pPr>
    </w:p>
    <w:tbl>
      <w:tblPr>
        <w:tblStyle w:val="TableGrid"/>
        <w:tblW w:w="11520" w:type="dxa"/>
        <w:tblInd w:w="-1265" w:type="dxa"/>
        <w:tblLayout w:type="fixed"/>
        <w:tblLook w:val="04A0"/>
      </w:tblPr>
      <w:tblGrid>
        <w:gridCol w:w="720"/>
        <w:gridCol w:w="1440"/>
        <w:gridCol w:w="450"/>
        <w:gridCol w:w="450"/>
        <w:gridCol w:w="540"/>
        <w:gridCol w:w="450"/>
        <w:gridCol w:w="540"/>
        <w:gridCol w:w="450"/>
        <w:gridCol w:w="54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450"/>
        <w:gridCol w:w="540"/>
        <w:gridCol w:w="450"/>
        <w:gridCol w:w="450"/>
      </w:tblGrid>
      <w:tr w:rsidR="005A7C88" w:rsidRPr="00F92323">
        <w:trPr>
          <w:cantSplit/>
          <w:trHeight w:val="2213"/>
        </w:trPr>
        <w:tc>
          <w:tcPr>
            <w:tcW w:w="2160" w:type="dxa"/>
            <w:gridSpan w:val="2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Criterion</w:t>
            </w:r>
          </w:p>
        </w:tc>
        <w:tc>
          <w:tcPr>
            <w:tcW w:w="450" w:type="dxa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F92323">
              <w:rPr>
                <w:rFonts w:ascii="Arial" w:hAnsi="Arial" w:cs="Arial"/>
                <w:b/>
                <w:sz w:val="18"/>
                <w:szCs w:val="18"/>
              </w:rPr>
              <w:t>Ekerhult et al, 2016</w:t>
            </w:r>
          </w:p>
        </w:tc>
        <w:tc>
          <w:tcPr>
            <w:tcW w:w="450" w:type="dxa"/>
            <w:textDirection w:val="btLr"/>
          </w:tcPr>
          <w:p w:rsidR="005A7C88" w:rsidRPr="00F92323" w:rsidRDefault="00FA4341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Shenfeld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 xml:space="preserve"> et al., 2004</w:t>
            </w:r>
          </w:p>
        </w:tc>
        <w:tc>
          <w:tcPr>
            <w:tcW w:w="540" w:type="dxa"/>
            <w:textDirection w:val="btLr"/>
          </w:tcPr>
          <w:p w:rsidR="005A7C88" w:rsidRPr="00F92323" w:rsidRDefault="00FA4341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yers et al., 2012</w:t>
            </w:r>
          </w:p>
        </w:tc>
        <w:tc>
          <w:tcPr>
            <w:tcW w:w="450" w:type="dxa"/>
            <w:textDirection w:val="btLr"/>
          </w:tcPr>
          <w:p w:rsidR="005A7C88" w:rsidRPr="00F92323" w:rsidRDefault="00FA4341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Meeks et al., 2009</w:t>
            </w:r>
          </w:p>
        </w:tc>
        <w:tc>
          <w:tcPr>
            <w:tcW w:w="540" w:type="dxa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F92323">
              <w:rPr>
                <w:rFonts w:ascii="Arial" w:hAnsi="Arial" w:cs="Arial"/>
                <w:b/>
                <w:sz w:val="18"/>
                <w:szCs w:val="18"/>
              </w:rPr>
              <w:t>Rosenbaum et al, 2016</w:t>
            </w:r>
          </w:p>
        </w:tc>
        <w:tc>
          <w:tcPr>
            <w:tcW w:w="450" w:type="dxa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92323">
              <w:rPr>
                <w:rFonts w:ascii="Arial" w:hAnsi="Arial" w:cs="Arial"/>
                <w:b/>
                <w:sz w:val="18"/>
                <w:szCs w:val="18"/>
              </w:rPr>
              <w:t>Sevinc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 xml:space="preserve"> et al., 2016</w:t>
            </w:r>
          </w:p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</w:p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F92323">
              <w:rPr>
                <w:rFonts w:ascii="Arial" w:hAnsi="Arial" w:cs="Arial"/>
                <w:b/>
                <w:sz w:val="18"/>
                <w:szCs w:val="18"/>
              </w:rPr>
              <w:t xml:space="preserve"> et al, 2016</w:t>
            </w:r>
          </w:p>
        </w:tc>
        <w:tc>
          <w:tcPr>
            <w:tcW w:w="540" w:type="dxa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F92323">
              <w:rPr>
                <w:rFonts w:ascii="Arial" w:hAnsi="Arial" w:cs="Arial"/>
                <w:b/>
                <w:sz w:val="18"/>
                <w:szCs w:val="18"/>
              </w:rPr>
              <w:t>Javali et al, 2016</w:t>
            </w:r>
          </w:p>
        </w:tc>
        <w:tc>
          <w:tcPr>
            <w:tcW w:w="450" w:type="dxa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F92323">
              <w:rPr>
                <w:rFonts w:ascii="Arial" w:hAnsi="Arial" w:cs="Arial"/>
                <w:b/>
                <w:sz w:val="18"/>
                <w:szCs w:val="18"/>
              </w:rPr>
              <w:t>Pfalzgraf et al, 2014</w:t>
            </w:r>
          </w:p>
        </w:tc>
        <w:tc>
          <w:tcPr>
            <w:tcW w:w="450" w:type="dxa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92323">
              <w:rPr>
                <w:rFonts w:ascii="Arial" w:hAnsi="Arial" w:cs="Arial"/>
                <w:b/>
                <w:sz w:val="18"/>
                <w:szCs w:val="18"/>
              </w:rPr>
              <w:t>Bhagat</w:t>
            </w:r>
            <w:proofErr w:type="spellEnd"/>
            <w:r w:rsidRPr="00F92323">
              <w:rPr>
                <w:rFonts w:ascii="Arial" w:hAnsi="Arial" w:cs="Arial"/>
                <w:b/>
                <w:sz w:val="18"/>
                <w:szCs w:val="18"/>
              </w:rPr>
              <w:t xml:space="preserve"> et al, 2011</w:t>
            </w:r>
          </w:p>
        </w:tc>
        <w:tc>
          <w:tcPr>
            <w:tcW w:w="450" w:type="dxa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F92323">
              <w:rPr>
                <w:rFonts w:ascii="Arial" w:hAnsi="Arial" w:cs="Arial"/>
                <w:b/>
                <w:sz w:val="18"/>
                <w:szCs w:val="18"/>
              </w:rPr>
              <w:t>Gupta et al, 2008</w:t>
            </w:r>
          </w:p>
        </w:tc>
        <w:tc>
          <w:tcPr>
            <w:tcW w:w="450" w:type="dxa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F92323">
              <w:rPr>
                <w:rFonts w:ascii="Arial" w:hAnsi="Arial" w:cs="Arial"/>
                <w:b/>
                <w:sz w:val="18"/>
                <w:szCs w:val="18"/>
              </w:rPr>
              <w:t>Levine et al, 2014</w:t>
            </w:r>
          </w:p>
        </w:tc>
        <w:tc>
          <w:tcPr>
            <w:tcW w:w="450" w:type="dxa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F92323">
              <w:rPr>
                <w:rFonts w:ascii="Arial" w:hAnsi="Arial" w:cs="Arial"/>
                <w:b/>
                <w:sz w:val="18"/>
                <w:szCs w:val="18"/>
              </w:rPr>
              <w:t>Tang et al, 2011</w:t>
            </w:r>
          </w:p>
        </w:tc>
        <w:tc>
          <w:tcPr>
            <w:tcW w:w="450" w:type="dxa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F92323">
              <w:rPr>
                <w:rFonts w:ascii="Arial" w:hAnsi="Arial" w:cs="Arial"/>
                <w:b/>
                <w:sz w:val="18"/>
                <w:szCs w:val="18"/>
              </w:rPr>
              <w:t>Blaschko et al, 2012</w:t>
            </w:r>
          </w:p>
        </w:tc>
        <w:tc>
          <w:tcPr>
            <w:tcW w:w="450" w:type="dxa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F92323">
              <w:rPr>
                <w:rFonts w:ascii="Arial" w:hAnsi="Arial" w:cs="Arial"/>
                <w:b/>
                <w:sz w:val="18"/>
                <w:szCs w:val="18"/>
              </w:rPr>
              <w:t>Siegel et al, 2015</w:t>
            </w:r>
          </w:p>
        </w:tc>
        <w:tc>
          <w:tcPr>
            <w:tcW w:w="450" w:type="dxa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F92323">
              <w:rPr>
                <w:rFonts w:ascii="Arial" w:hAnsi="Arial" w:cs="Arial"/>
                <w:b/>
                <w:sz w:val="18"/>
                <w:szCs w:val="18"/>
              </w:rPr>
              <w:t>Barbagli et al, 1996</w:t>
            </w:r>
          </w:p>
        </w:tc>
        <w:tc>
          <w:tcPr>
            <w:tcW w:w="450" w:type="dxa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F92323">
              <w:rPr>
                <w:rFonts w:ascii="Arial" w:hAnsi="Arial" w:cs="Arial"/>
                <w:b/>
                <w:sz w:val="18"/>
                <w:szCs w:val="18"/>
              </w:rPr>
              <w:t>Morey et al, 1997</w:t>
            </w:r>
          </w:p>
        </w:tc>
        <w:tc>
          <w:tcPr>
            <w:tcW w:w="450" w:type="dxa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F92323">
              <w:rPr>
                <w:rFonts w:ascii="Arial" w:hAnsi="Arial" w:cs="Arial"/>
                <w:b/>
                <w:sz w:val="18"/>
                <w:szCs w:val="18"/>
              </w:rPr>
              <w:t>Wadhwa et al, 1998</w:t>
            </w:r>
          </w:p>
        </w:tc>
        <w:tc>
          <w:tcPr>
            <w:tcW w:w="540" w:type="dxa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F92323">
              <w:rPr>
                <w:rFonts w:ascii="Arial" w:hAnsi="Arial" w:cs="Arial"/>
                <w:b/>
                <w:sz w:val="18"/>
                <w:szCs w:val="18"/>
              </w:rPr>
              <w:t>Zargooshi et al, 2004</w:t>
            </w:r>
          </w:p>
        </w:tc>
        <w:tc>
          <w:tcPr>
            <w:tcW w:w="450" w:type="dxa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F92323">
              <w:rPr>
                <w:rFonts w:ascii="Arial" w:hAnsi="Arial" w:cs="Arial"/>
                <w:b/>
                <w:sz w:val="18"/>
                <w:szCs w:val="18"/>
              </w:rPr>
              <w:t>Morrison et al, 201</w:t>
            </w:r>
            <w:r w:rsidR="001F32CD">
              <w:rPr>
                <w:rFonts w:ascii="Arial" w:hAnsi="Arial" w:cs="Arial"/>
                <w:b/>
                <w:sz w:val="18"/>
                <w:szCs w:val="18"/>
              </w:rPr>
              <w:t>8</w:t>
            </w:r>
          </w:p>
        </w:tc>
        <w:tc>
          <w:tcPr>
            <w:tcW w:w="450" w:type="dxa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F92323">
              <w:rPr>
                <w:rFonts w:ascii="Arial" w:hAnsi="Arial" w:cs="Arial"/>
                <w:b/>
                <w:sz w:val="18"/>
                <w:szCs w:val="18"/>
              </w:rPr>
              <w:t>Xu et al, 2016</w:t>
            </w:r>
          </w:p>
        </w:tc>
      </w:tr>
      <w:tr w:rsidR="005A7C88" w:rsidRPr="00F92323">
        <w:trPr>
          <w:cantSplit/>
          <w:trHeight w:val="1134"/>
        </w:trPr>
        <w:tc>
          <w:tcPr>
            <w:tcW w:w="720" w:type="dxa"/>
            <w:shd w:val="clear" w:color="auto" w:fill="DEEAF6" w:themeFill="accent1" w:themeFillTint="33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Study objective</w:t>
            </w:r>
          </w:p>
        </w:tc>
        <w:tc>
          <w:tcPr>
            <w:tcW w:w="144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Was the hypothesis/aim/objective of the study clearly stated?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866FEF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</w:tr>
      <w:tr w:rsidR="005A7C88" w:rsidRPr="00F92323">
        <w:tc>
          <w:tcPr>
            <w:tcW w:w="720" w:type="dxa"/>
            <w:vMerge w:val="restart"/>
            <w:shd w:val="clear" w:color="auto" w:fill="BDD6EE" w:themeFill="accent1" w:themeFillTint="66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Study design</w:t>
            </w:r>
          </w:p>
        </w:tc>
        <w:tc>
          <w:tcPr>
            <w:tcW w:w="144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 xml:space="preserve">Was the study conducted prospectively? 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866FEF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BDD6EE" w:themeFill="accent1" w:themeFillTint="66"/>
          </w:tcPr>
          <w:p w:rsidR="005A7C88" w:rsidRPr="00F92323" w:rsidRDefault="000E3621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54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</w:tr>
      <w:tr w:rsidR="005A7C88" w:rsidRPr="00F92323">
        <w:tc>
          <w:tcPr>
            <w:tcW w:w="720" w:type="dxa"/>
            <w:vMerge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Were the cases collected in more than one centre?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866FEF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BDD6EE" w:themeFill="accent1" w:themeFillTint="66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</w:tr>
      <w:tr w:rsidR="005A7C88" w:rsidRPr="00F92323">
        <w:tc>
          <w:tcPr>
            <w:tcW w:w="720" w:type="dxa"/>
            <w:vMerge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Were patients recruited consecutively?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866FEF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540" w:type="dxa"/>
            <w:shd w:val="clear" w:color="auto" w:fill="BDD6EE" w:themeFill="accent1" w:themeFillTint="66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54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</w:tr>
      <w:tr w:rsidR="005A7C88" w:rsidRPr="00F92323">
        <w:tc>
          <w:tcPr>
            <w:tcW w:w="720" w:type="dxa"/>
            <w:vMerge w:val="restart"/>
            <w:shd w:val="clear" w:color="auto" w:fill="9CC2E5" w:themeFill="accent1" w:themeFillTint="99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Study population</w:t>
            </w:r>
          </w:p>
        </w:tc>
        <w:tc>
          <w:tcPr>
            <w:tcW w:w="14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Were the characteristics of the patients included in the study described?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866FEF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</w:tr>
      <w:tr w:rsidR="005A7C88" w:rsidRPr="00F92323">
        <w:tc>
          <w:tcPr>
            <w:tcW w:w="720" w:type="dxa"/>
            <w:vMerge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 xml:space="preserve">Were the eligibility criteria (inclusion and </w:t>
            </w:r>
            <w:r w:rsidRPr="00F92323">
              <w:rPr>
                <w:rFonts w:ascii="Arial" w:hAnsi="Arial" w:cs="Arial"/>
                <w:b/>
                <w:sz w:val="16"/>
                <w:szCs w:val="16"/>
              </w:rPr>
              <w:lastRenderedPageBreak/>
              <w:t>exclusion criteria) for entry into the study clearly stated?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lastRenderedPageBreak/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866FEF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</w:tr>
      <w:tr w:rsidR="005A7C88" w:rsidRPr="00F92323">
        <w:tc>
          <w:tcPr>
            <w:tcW w:w="720" w:type="dxa"/>
            <w:vMerge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Did patients enter the study at similar point in the disease?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866FEF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</w:tr>
      <w:tr w:rsidR="005A7C88" w:rsidRPr="00F92323">
        <w:tc>
          <w:tcPr>
            <w:tcW w:w="720" w:type="dxa"/>
            <w:vMerge w:val="restart"/>
            <w:shd w:val="clear" w:color="auto" w:fill="2E74B5" w:themeFill="accent1" w:themeFillShade="BF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Intervention and cointervention</w:t>
            </w:r>
          </w:p>
        </w:tc>
        <w:tc>
          <w:tcPr>
            <w:tcW w:w="144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Was the intervention of interest clearly described?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866FEF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2E74B5" w:themeFill="accent1" w:themeFillShade="BF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</w:tr>
      <w:tr w:rsidR="005A7C88" w:rsidRPr="00F92323">
        <w:tc>
          <w:tcPr>
            <w:tcW w:w="720" w:type="dxa"/>
            <w:vMerge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Were additional interventions (cointerventions) clearly described?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866FEF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2E74B5" w:themeFill="accent1" w:themeFillShade="BF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</w:tr>
      <w:tr w:rsidR="005A7C88" w:rsidRPr="00F92323">
        <w:tc>
          <w:tcPr>
            <w:tcW w:w="720" w:type="dxa"/>
            <w:vMerge w:val="restart"/>
            <w:shd w:val="clear" w:color="auto" w:fill="DEEAF6" w:themeFill="accent1" w:themeFillTint="33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Outcome measures</w:t>
            </w:r>
          </w:p>
        </w:tc>
        <w:tc>
          <w:tcPr>
            <w:tcW w:w="144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Were relevant outcome measures established a priori?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866FEF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</w:tr>
      <w:tr w:rsidR="005A7C88" w:rsidRPr="00F92323">
        <w:tc>
          <w:tcPr>
            <w:tcW w:w="720" w:type="dxa"/>
            <w:vMerge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Were outcome assessors blinded to the intervention that patients received?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866FEF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</w:tr>
      <w:tr w:rsidR="005A7C88" w:rsidRPr="00F92323">
        <w:trPr>
          <w:trHeight w:val="1502"/>
        </w:trPr>
        <w:tc>
          <w:tcPr>
            <w:tcW w:w="720" w:type="dxa"/>
            <w:vMerge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Were the relevant outcomes measured using appropriate objective/subjective methods?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866FEF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</w:tr>
      <w:tr w:rsidR="005A7C88" w:rsidRPr="00F92323">
        <w:tc>
          <w:tcPr>
            <w:tcW w:w="720" w:type="dxa"/>
            <w:vMerge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Were the relevant outcome measures made before and after the intervention?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866FEF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</w:tr>
      <w:tr w:rsidR="005A7C88" w:rsidRPr="00F92323">
        <w:trPr>
          <w:cantSplit/>
          <w:trHeight w:val="1134"/>
        </w:trPr>
        <w:tc>
          <w:tcPr>
            <w:tcW w:w="720" w:type="dxa"/>
            <w:shd w:val="clear" w:color="auto" w:fill="BDD6EE" w:themeFill="accent1" w:themeFillTint="66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Statistical analysis</w:t>
            </w:r>
          </w:p>
        </w:tc>
        <w:tc>
          <w:tcPr>
            <w:tcW w:w="144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Were the statistical tests used to assess the relevant outcomes appropriate?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866FEF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BDD6EE" w:themeFill="accent1" w:themeFillTint="66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54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</w:tr>
      <w:tr w:rsidR="005A7C88" w:rsidRPr="00F92323">
        <w:tc>
          <w:tcPr>
            <w:tcW w:w="720" w:type="dxa"/>
            <w:vMerge w:val="restart"/>
            <w:shd w:val="clear" w:color="auto" w:fill="9CC2E5" w:themeFill="accent1" w:themeFillTint="99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Study results and conclusions</w:t>
            </w:r>
          </w:p>
        </w:tc>
        <w:tc>
          <w:tcPr>
            <w:tcW w:w="14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Was follow-up long enough for important events and outcomes to occur?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866FEF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866FEF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866FEF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</w:tr>
      <w:tr w:rsidR="005A7C88" w:rsidRPr="00F92323">
        <w:tc>
          <w:tcPr>
            <w:tcW w:w="720" w:type="dxa"/>
            <w:vMerge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Were losses to follow-up reported?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866FEF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</w:tr>
      <w:tr w:rsidR="005A7C88" w:rsidRPr="00F92323">
        <w:tc>
          <w:tcPr>
            <w:tcW w:w="720" w:type="dxa"/>
            <w:vMerge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Did the study provide estimates of random variability in the data analysis of relevant outcomes?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866FEF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</w:tr>
      <w:tr w:rsidR="005A7C88" w:rsidRPr="00F92323">
        <w:tc>
          <w:tcPr>
            <w:tcW w:w="720" w:type="dxa"/>
            <w:vMerge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Were the adverse events reported?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866FEF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</w:tr>
      <w:tr w:rsidR="005A7C88" w:rsidRPr="00F92323">
        <w:tc>
          <w:tcPr>
            <w:tcW w:w="720" w:type="dxa"/>
            <w:vMerge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4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 xml:space="preserve">Were the conclusions of the study supported by </w:t>
            </w:r>
            <w:r w:rsidRPr="00F92323">
              <w:rPr>
                <w:rFonts w:ascii="Arial" w:hAnsi="Arial" w:cs="Arial"/>
                <w:b/>
                <w:sz w:val="16"/>
                <w:szCs w:val="16"/>
              </w:rPr>
              <w:lastRenderedPageBreak/>
              <w:t>the results?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lastRenderedPageBreak/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866FEF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</w:tr>
      <w:tr w:rsidR="005A7C88" w:rsidRPr="00F92323">
        <w:trPr>
          <w:cantSplit/>
          <w:trHeight w:val="2159"/>
        </w:trPr>
        <w:tc>
          <w:tcPr>
            <w:tcW w:w="720" w:type="dxa"/>
            <w:shd w:val="clear" w:color="auto" w:fill="2E74B5" w:themeFill="accent1" w:themeFillShade="BF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lastRenderedPageBreak/>
              <w:t>Competing interests and sources of support</w:t>
            </w:r>
          </w:p>
        </w:tc>
        <w:tc>
          <w:tcPr>
            <w:tcW w:w="144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Were both competing interests and sources of support for the study reported?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866FEF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2E74B5" w:themeFill="accent1" w:themeFillShade="BF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54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</w:tr>
      <w:tr w:rsidR="005A7C88" w:rsidRPr="00F92323">
        <w:tc>
          <w:tcPr>
            <w:tcW w:w="2160" w:type="dxa"/>
            <w:gridSpan w:val="2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OXFORD CEBM – LEVEL OF EVIDENCE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FA4341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FA4341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FA4341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</w:tr>
    </w:tbl>
    <w:p w:rsidR="006D45F2" w:rsidRPr="00F92323" w:rsidRDefault="006D45F2" w:rsidP="006D45F2">
      <w:pPr>
        <w:jc w:val="both"/>
        <w:rPr>
          <w:rFonts w:ascii="Arial" w:hAnsi="Arial" w:cs="Arial"/>
          <w:b/>
        </w:rPr>
      </w:pPr>
    </w:p>
    <w:p w:rsidR="006D45F2" w:rsidRPr="00F92323" w:rsidRDefault="006D45F2" w:rsidP="006D45F2">
      <w:pPr>
        <w:jc w:val="both"/>
        <w:rPr>
          <w:rFonts w:ascii="Arial" w:hAnsi="Arial" w:cs="Arial"/>
          <w:b/>
        </w:rPr>
      </w:pPr>
    </w:p>
    <w:p w:rsidR="006D45F2" w:rsidRPr="00F92323" w:rsidRDefault="006D45F2" w:rsidP="006D45F2">
      <w:pPr>
        <w:jc w:val="both"/>
        <w:rPr>
          <w:rFonts w:ascii="Arial" w:hAnsi="Arial" w:cs="Arial"/>
          <w:b/>
        </w:rPr>
      </w:pPr>
    </w:p>
    <w:tbl>
      <w:tblPr>
        <w:tblStyle w:val="TableGrid"/>
        <w:tblW w:w="11520" w:type="dxa"/>
        <w:tblInd w:w="-1265" w:type="dxa"/>
        <w:tblLayout w:type="fixed"/>
        <w:tblLook w:val="04A0"/>
      </w:tblPr>
      <w:tblGrid>
        <w:gridCol w:w="720"/>
        <w:gridCol w:w="1800"/>
        <w:gridCol w:w="540"/>
        <w:gridCol w:w="495"/>
        <w:gridCol w:w="495"/>
        <w:gridCol w:w="540"/>
        <w:gridCol w:w="450"/>
        <w:gridCol w:w="450"/>
        <w:gridCol w:w="450"/>
        <w:gridCol w:w="450"/>
        <w:gridCol w:w="540"/>
        <w:gridCol w:w="450"/>
        <w:gridCol w:w="450"/>
        <w:gridCol w:w="450"/>
        <w:gridCol w:w="450"/>
        <w:gridCol w:w="450"/>
        <w:gridCol w:w="540"/>
        <w:gridCol w:w="450"/>
        <w:gridCol w:w="450"/>
        <w:gridCol w:w="450"/>
        <w:gridCol w:w="450"/>
      </w:tblGrid>
      <w:tr w:rsidR="005A7C88" w:rsidRPr="00F92323">
        <w:trPr>
          <w:cantSplit/>
          <w:trHeight w:val="2150"/>
        </w:trPr>
        <w:tc>
          <w:tcPr>
            <w:tcW w:w="720" w:type="dxa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Criterion</w:t>
            </w:r>
          </w:p>
        </w:tc>
        <w:tc>
          <w:tcPr>
            <w:tcW w:w="1800" w:type="dxa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540" w:type="dxa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F92323">
              <w:rPr>
                <w:rFonts w:ascii="Arial" w:hAnsi="Arial" w:cs="Arial"/>
                <w:b/>
                <w:sz w:val="18"/>
                <w:szCs w:val="18"/>
              </w:rPr>
              <w:t>Barbagli et al, 2006</w:t>
            </w:r>
          </w:p>
        </w:tc>
        <w:tc>
          <w:tcPr>
            <w:tcW w:w="495" w:type="dxa"/>
            <w:textDirection w:val="btLr"/>
          </w:tcPr>
          <w:p w:rsidR="005A7C88" w:rsidRPr="00F92323" w:rsidRDefault="00FA4341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>
              <w:rPr>
                <w:rFonts w:ascii="Arial" w:hAnsi="Arial" w:cs="Arial"/>
                <w:b/>
                <w:sz w:val="18"/>
                <w:szCs w:val="18"/>
              </w:rPr>
              <w:t>Vetterlein</w:t>
            </w:r>
            <w:proofErr w:type="spellEnd"/>
            <w:r>
              <w:rPr>
                <w:rFonts w:ascii="Arial" w:hAnsi="Arial" w:cs="Arial"/>
                <w:b/>
                <w:sz w:val="18"/>
                <w:szCs w:val="18"/>
              </w:rPr>
              <w:t xml:space="preserve"> et al., 2018</w:t>
            </w:r>
          </w:p>
        </w:tc>
        <w:tc>
          <w:tcPr>
            <w:tcW w:w="495" w:type="dxa"/>
            <w:textDirection w:val="btLr"/>
          </w:tcPr>
          <w:p w:rsidR="005A7C88" w:rsidRPr="00F92323" w:rsidRDefault="00FA4341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sz w:val="18"/>
                <w:szCs w:val="18"/>
              </w:rPr>
              <w:t>Kulkarni et al., 2018</w:t>
            </w:r>
          </w:p>
        </w:tc>
        <w:tc>
          <w:tcPr>
            <w:tcW w:w="540" w:type="dxa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92323">
              <w:rPr>
                <w:rFonts w:ascii="Arial" w:hAnsi="Arial" w:cs="Arial"/>
                <w:b/>
                <w:sz w:val="18"/>
                <w:szCs w:val="18"/>
              </w:rPr>
              <w:t>Mehrsai</w:t>
            </w:r>
            <w:proofErr w:type="spellEnd"/>
            <w:r w:rsidRPr="00F92323">
              <w:rPr>
                <w:rFonts w:ascii="Arial" w:hAnsi="Arial" w:cs="Arial"/>
                <w:b/>
                <w:sz w:val="18"/>
                <w:szCs w:val="18"/>
              </w:rPr>
              <w:t xml:space="preserve"> et al, 2005</w:t>
            </w:r>
          </w:p>
        </w:tc>
        <w:tc>
          <w:tcPr>
            <w:tcW w:w="450" w:type="dxa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F92323">
              <w:rPr>
                <w:rFonts w:ascii="Arial" w:hAnsi="Arial" w:cs="Arial"/>
                <w:b/>
                <w:sz w:val="18"/>
                <w:szCs w:val="18"/>
              </w:rPr>
              <w:t>Joseph et al, 2002</w:t>
            </w:r>
          </w:p>
        </w:tc>
        <w:tc>
          <w:tcPr>
            <w:tcW w:w="450" w:type="dxa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92323">
              <w:rPr>
                <w:rFonts w:ascii="Arial" w:hAnsi="Arial" w:cs="Arial"/>
                <w:b/>
                <w:sz w:val="18"/>
                <w:szCs w:val="18"/>
              </w:rPr>
              <w:t>Mehrsai</w:t>
            </w:r>
            <w:proofErr w:type="spellEnd"/>
            <w:r w:rsidRPr="00F92323">
              <w:rPr>
                <w:rFonts w:ascii="Arial" w:hAnsi="Arial" w:cs="Arial"/>
                <w:b/>
                <w:sz w:val="18"/>
                <w:szCs w:val="18"/>
              </w:rPr>
              <w:t xml:space="preserve"> et al, 2007</w:t>
            </w:r>
          </w:p>
        </w:tc>
        <w:tc>
          <w:tcPr>
            <w:tcW w:w="450" w:type="dxa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92323">
              <w:rPr>
                <w:rFonts w:ascii="Arial" w:hAnsi="Arial" w:cs="Arial"/>
                <w:b/>
                <w:sz w:val="18"/>
                <w:szCs w:val="18"/>
              </w:rPr>
              <w:t>Shau</w:t>
            </w:r>
            <w:proofErr w:type="spellEnd"/>
            <w:r w:rsidRPr="00F92323">
              <w:rPr>
                <w:rFonts w:ascii="Arial" w:hAnsi="Arial" w:cs="Arial"/>
                <w:b/>
                <w:sz w:val="18"/>
                <w:szCs w:val="18"/>
              </w:rPr>
              <w:t xml:space="preserve"> et al, 2015</w:t>
            </w:r>
          </w:p>
        </w:tc>
        <w:tc>
          <w:tcPr>
            <w:tcW w:w="450" w:type="dxa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92323">
              <w:rPr>
                <w:rFonts w:ascii="Arial" w:hAnsi="Arial" w:cs="Arial"/>
                <w:b/>
                <w:sz w:val="18"/>
                <w:szCs w:val="18"/>
              </w:rPr>
              <w:t>Jakse</w:t>
            </w:r>
            <w:proofErr w:type="spellEnd"/>
            <w:r w:rsidRPr="00F92323">
              <w:rPr>
                <w:rFonts w:ascii="Arial" w:hAnsi="Arial" w:cs="Arial"/>
                <w:b/>
                <w:sz w:val="18"/>
                <w:szCs w:val="18"/>
              </w:rPr>
              <w:t xml:space="preserve"> et al, 1996</w:t>
            </w:r>
          </w:p>
        </w:tc>
        <w:tc>
          <w:tcPr>
            <w:tcW w:w="540" w:type="dxa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F92323">
              <w:rPr>
                <w:rFonts w:ascii="Arial" w:hAnsi="Arial" w:cs="Arial"/>
                <w:b/>
                <w:sz w:val="18"/>
                <w:szCs w:val="18"/>
              </w:rPr>
              <w:t>Pandey et al, 2017</w:t>
            </w:r>
          </w:p>
        </w:tc>
        <w:tc>
          <w:tcPr>
            <w:tcW w:w="450" w:type="dxa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92323">
              <w:rPr>
                <w:rFonts w:ascii="Arial" w:hAnsi="Arial" w:cs="Arial"/>
                <w:b/>
                <w:sz w:val="18"/>
                <w:szCs w:val="18"/>
              </w:rPr>
              <w:t>Orabi</w:t>
            </w:r>
            <w:proofErr w:type="spellEnd"/>
            <w:r w:rsidRPr="00F92323">
              <w:rPr>
                <w:rFonts w:ascii="Arial" w:hAnsi="Arial" w:cs="Arial"/>
                <w:b/>
                <w:sz w:val="18"/>
                <w:szCs w:val="18"/>
              </w:rPr>
              <w:t xml:space="preserve"> et al, 2008</w:t>
            </w:r>
          </w:p>
        </w:tc>
        <w:tc>
          <w:tcPr>
            <w:tcW w:w="450" w:type="dxa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92323">
              <w:rPr>
                <w:rFonts w:ascii="Arial" w:hAnsi="Arial" w:cs="Arial"/>
                <w:b/>
                <w:sz w:val="18"/>
                <w:szCs w:val="18"/>
              </w:rPr>
              <w:t>Imbeault</w:t>
            </w:r>
            <w:proofErr w:type="spellEnd"/>
            <w:r w:rsidRPr="00F92323">
              <w:rPr>
                <w:rFonts w:ascii="Arial" w:hAnsi="Arial" w:cs="Arial"/>
                <w:b/>
                <w:sz w:val="18"/>
                <w:szCs w:val="18"/>
              </w:rPr>
              <w:t xml:space="preserve"> et al, 2014</w:t>
            </w:r>
          </w:p>
        </w:tc>
        <w:tc>
          <w:tcPr>
            <w:tcW w:w="450" w:type="dxa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92323">
              <w:rPr>
                <w:rFonts w:ascii="Arial" w:hAnsi="Arial" w:cs="Arial"/>
                <w:b/>
                <w:sz w:val="18"/>
                <w:szCs w:val="18"/>
              </w:rPr>
              <w:t>Calvacanti</w:t>
            </w:r>
            <w:proofErr w:type="spellEnd"/>
            <w:r w:rsidRPr="00F92323">
              <w:rPr>
                <w:rFonts w:ascii="Arial" w:hAnsi="Arial" w:cs="Arial"/>
                <w:b/>
                <w:sz w:val="18"/>
                <w:szCs w:val="18"/>
              </w:rPr>
              <w:t xml:space="preserve"> et al, 2012</w:t>
            </w:r>
          </w:p>
        </w:tc>
        <w:tc>
          <w:tcPr>
            <w:tcW w:w="450" w:type="dxa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92323">
              <w:rPr>
                <w:rFonts w:ascii="Arial" w:hAnsi="Arial" w:cs="Arial"/>
                <w:b/>
                <w:sz w:val="18"/>
                <w:szCs w:val="18"/>
              </w:rPr>
              <w:t>Andrich</w:t>
            </w:r>
            <w:proofErr w:type="spellEnd"/>
            <w:r w:rsidRPr="00F92323">
              <w:rPr>
                <w:rFonts w:ascii="Arial" w:hAnsi="Arial" w:cs="Arial"/>
                <w:b/>
                <w:sz w:val="18"/>
                <w:szCs w:val="18"/>
              </w:rPr>
              <w:t xml:space="preserve"> et al, 2005</w:t>
            </w:r>
          </w:p>
        </w:tc>
        <w:tc>
          <w:tcPr>
            <w:tcW w:w="450" w:type="dxa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F92323">
              <w:rPr>
                <w:rFonts w:ascii="Arial" w:hAnsi="Arial" w:cs="Arial"/>
                <w:b/>
                <w:sz w:val="18"/>
                <w:szCs w:val="18"/>
              </w:rPr>
              <w:t>Grant et al, 2017</w:t>
            </w:r>
          </w:p>
        </w:tc>
        <w:tc>
          <w:tcPr>
            <w:tcW w:w="540" w:type="dxa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92323">
              <w:rPr>
                <w:rFonts w:ascii="Arial" w:hAnsi="Arial" w:cs="Arial"/>
                <w:b/>
                <w:sz w:val="18"/>
                <w:szCs w:val="18"/>
              </w:rPr>
              <w:t>Pardeshi</w:t>
            </w:r>
            <w:proofErr w:type="spellEnd"/>
            <w:r w:rsidRPr="00F92323">
              <w:rPr>
                <w:rFonts w:ascii="Arial" w:hAnsi="Arial" w:cs="Arial"/>
                <w:b/>
                <w:sz w:val="18"/>
                <w:szCs w:val="18"/>
              </w:rPr>
              <w:t xml:space="preserve"> et al, 2016</w:t>
            </w:r>
          </w:p>
        </w:tc>
        <w:tc>
          <w:tcPr>
            <w:tcW w:w="450" w:type="dxa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F92323">
              <w:rPr>
                <w:rFonts w:ascii="Arial" w:hAnsi="Arial" w:cs="Arial"/>
                <w:b/>
                <w:sz w:val="18"/>
                <w:szCs w:val="18"/>
              </w:rPr>
              <w:t>Kulkarni et al, 2015</w:t>
            </w:r>
          </w:p>
        </w:tc>
        <w:tc>
          <w:tcPr>
            <w:tcW w:w="450" w:type="dxa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92323">
              <w:rPr>
                <w:rFonts w:ascii="Arial" w:hAnsi="Arial" w:cs="Arial"/>
                <w:b/>
                <w:sz w:val="18"/>
                <w:szCs w:val="18"/>
              </w:rPr>
              <w:t>Patrascoiu</w:t>
            </w:r>
            <w:proofErr w:type="spellEnd"/>
            <w:r w:rsidRPr="00F92323">
              <w:rPr>
                <w:rFonts w:ascii="Arial" w:hAnsi="Arial" w:cs="Arial"/>
                <w:b/>
                <w:sz w:val="18"/>
                <w:szCs w:val="18"/>
              </w:rPr>
              <w:t xml:space="preserve"> et al, 2012</w:t>
            </w:r>
          </w:p>
        </w:tc>
        <w:tc>
          <w:tcPr>
            <w:tcW w:w="450" w:type="dxa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proofErr w:type="spellStart"/>
            <w:r w:rsidRPr="00F92323">
              <w:rPr>
                <w:rFonts w:ascii="Arial" w:hAnsi="Arial" w:cs="Arial"/>
                <w:b/>
                <w:sz w:val="18"/>
                <w:szCs w:val="18"/>
              </w:rPr>
              <w:t>Venkatesan</w:t>
            </w:r>
            <w:proofErr w:type="spellEnd"/>
            <w:r w:rsidRPr="00F92323">
              <w:rPr>
                <w:rFonts w:ascii="Arial" w:hAnsi="Arial" w:cs="Arial"/>
                <w:b/>
                <w:sz w:val="18"/>
                <w:szCs w:val="18"/>
              </w:rPr>
              <w:t xml:space="preserve"> et al, 2011</w:t>
            </w:r>
          </w:p>
        </w:tc>
        <w:tc>
          <w:tcPr>
            <w:tcW w:w="450" w:type="dxa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8"/>
                <w:szCs w:val="18"/>
              </w:rPr>
            </w:pPr>
            <w:r w:rsidRPr="00F92323">
              <w:rPr>
                <w:rFonts w:ascii="Arial" w:hAnsi="Arial" w:cs="Arial"/>
                <w:b/>
                <w:sz w:val="18"/>
                <w:szCs w:val="18"/>
              </w:rPr>
              <w:t>Webster at al, 1990</w:t>
            </w:r>
          </w:p>
        </w:tc>
      </w:tr>
      <w:tr w:rsidR="005A7C88" w:rsidRPr="00F92323">
        <w:trPr>
          <w:cantSplit/>
          <w:trHeight w:val="1134"/>
        </w:trPr>
        <w:tc>
          <w:tcPr>
            <w:tcW w:w="720" w:type="dxa"/>
            <w:shd w:val="clear" w:color="auto" w:fill="DEEAF6" w:themeFill="accent1" w:themeFillTint="33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Study objective</w:t>
            </w:r>
          </w:p>
        </w:tc>
        <w:tc>
          <w:tcPr>
            <w:tcW w:w="180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Was the hypothesis/aim/objective of the study clearly stated?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95" w:type="dxa"/>
            <w:shd w:val="clear" w:color="auto" w:fill="DEEAF6" w:themeFill="accent1" w:themeFillTint="33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95" w:type="dxa"/>
            <w:shd w:val="clear" w:color="auto" w:fill="DEEAF6" w:themeFill="accent1" w:themeFillTint="33"/>
          </w:tcPr>
          <w:p w:rsidR="005A7C88" w:rsidRPr="00F92323" w:rsidRDefault="000E3621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</w:tr>
      <w:tr w:rsidR="005A7C88" w:rsidRPr="00F92323">
        <w:tc>
          <w:tcPr>
            <w:tcW w:w="720" w:type="dxa"/>
            <w:vMerge w:val="restart"/>
            <w:shd w:val="clear" w:color="auto" w:fill="BDD6EE" w:themeFill="accent1" w:themeFillTint="66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Study design</w:t>
            </w:r>
          </w:p>
        </w:tc>
        <w:tc>
          <w:tcPr>
            <w:tcW w:w="180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Was the study conducted prospectively?</w:t>
            </w:r>
          </w:p>
        </w:tc>
        <w:tc>
          <w:tcPr>
            <w:tcW w:w="54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95" w:type="dxa"/>
            <w:shd w:val="clear" w:color="auto" w:fill="BDD6EE" w:themeFill="accent1" w:themeFillTint="66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95" w:type="dxa"/>
            <w:shd w:val="clear" w:color="auto" w:fill="BDD6EE" w:themeFill="accent1" w:themeFillTint="66"/>
          </w:tcPr>
          <w:p w:rsidR="005A7C88" w:rsidRPr="00F92323" w:rsidRDefault="000E3621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54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</w:tr>
      <w:tr w:rsidR="005A7C88" w:rsidRPr="00F92323">
        <w:tc>
          <w:tcPr>
            <w:tcW w:w="720" w:type="dxa"/>
            <w:vMerge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Were the cases collected in more than one centre?</w:t>
            </w:r>
          </w:p>
        </w:tc>
        <w:tc>
          <w:tcPr>
            <w:tcW w:w="54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95" w:type="dxa"/>
            <w:shd w:val="clear" w:color="auto" w:fill="BDD6EE" w:themeFill="accent1" w:themeFillTint="66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95" w:type="dxa"/>
            <w:shd w:val="clear" w:color="auto" w:fill="BDD6EE" w:themeFill="accent1" w:themeFillTint="66"/>
          </w:tcPr>
          <w:p w:rsidR="005A7C88" w:rsidRPr="00F92323" w:rsidRDefault="000E3621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54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</w:tr>
      <w:tr w:rsidR="005A7C88" w:rsidRPr="00F92323">
        <w:tc>
          <w:tcPr>
            <w:tcW w:w="720" w:type="dxa"/>
            <w:vMerge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Were patients recruited consecutively?</w:t>
            </w:r>
          </w:p>
        </w:tc>
        <w:tc>
          <w:tcPr>
            <w:tcW w:w="54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95" w:type="dxa"/>
            <w:shd w:val="clear" w:color="auto" w:fill="BDD6EE" w:themeFill="accent1" w:themeFillTint="66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95" w:type="dxa"/>
            <w:shd w:val="clear" w:color="auto" w:fill="BDD6EE" w:themeFill="accent1" w:themeFillTint="66"/>
          </w:tcPr>
          <w:p w:rsidR="005A7C88" w:rsidRPr="00F92323" w:rsidRDefault="000E3621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54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</w:tr>
      <w:tr w:rsidR="005A7C88" w:rsidRPr="00F92323">
        <w:tc>
          <w:tcPr>
            <w:tcW w:w="720" w:type="dxa"/>
            <w:vMerge w:val="restart"/>
            <w:shd w:val="clear" w:color="auto" w:fill="9CC2E5" w:themeFill="accent1" w:themeFillTint="99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Study population</w:t>
            </w:r>
          </w:p>
        </w:tc>
        <w:tc>
          <w:tcPr>
            <w:tcW w:w="180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Were the characteristics of the patients included in the study described?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95" w:type="dxa"/>
            <w:shd w:val="clear" w:color="auto" w:fill="9CC2E5" w:themeFill="accent1" w:themeFillTint="99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95" w:type="dxa"/>
            <w:shd w:val="clear" w:color="auto" w:fill="9CC2E5" w:themeFill="accent1" w:themeFillTint="99"/>
          </w:tcPr>
          <w:p w:rsidR="005A7C88" w:rsidRPr="00F92323" w:rsidRDefault="000E3621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</w:tr>
      <w:tr w:rsidR="005A7C88" w:rsidRPr="00F92323">
        <w:tc>
          <w:tcPr>
            <w:tcW w:w="720" w:type="dxa"/>
            <w:vMerge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 xml:space="preserve">Were the eligibility criteria (inclusion </w:t>
            </w:r>
            <w:r w:rsidRPr="00F92323">
              <w:rPr>
                <w:rFonts w:ascii="Arial" w:hAnsi="Arial" w:cs="Arial"/>
                <w:b/>
                <w:sz w:val="16"/>
                <w:szCs w:val="16"/>
              </w:rPr>
              <w:lastRenderedPageBreak/>
              <w:t>and exclusion criteria) for entry into the study clearly stated?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lastRenderedPageBreak/>
              <w:t>P</w:t>
            </w:r>
          </w:p>
        </w:tc>
        <w:tc>
          <w:tcPr>
            <w:tcW w:w="495" w:type="dxa"/>
            <w:shd w:val="clear" w:color="auto" w:fill="9CC2E5" w:themeFill="accent1" w:themeFillTint="99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95" w:type="dxa"/>
            <w:shd w:val="clear" w:color="auto" w:fill="9CC2E5" w:themeFill="accent1" w:themeFillTint="99"/>
          </w:tcPr>
          <w:p w:rsidR="005A7C88" w:rsidRPr="00F92323" w:rsidRDefault="000E3621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</w:tr>
      <w:tr w:rsidR="005A7C88" w:rsidRPr="00F92323">
        <w:tc>
          <w:tcPr>
            <w:tcW w:w="720" w:type="dxa"/>
            <w:vMerge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Did patients enter the study at similar point in the disease?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95" w:type="dxa"/>
            <w:shd w:val="clear" w:color="auto" w:fill="9CC2E5" w:themeFill="accent1" w:themeFillTint="99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95" w:type="dxa"/>
            <w:shd w:val="clear" w:color="auto" w:fill="9CC2E5" w:themeFill="accent1" w:themeFillTint="99"/>
          </w:tcPr>
          <w:p w:rsidR="005A7C88" w:rsidRPr="00F92323" w:rsidRDefault="000E3621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</w:tr>
      <w:tr w:rsidR="005A7C88" w:rsidRPr="00F92323">
        <w:tc>
          <w:tcPr>
            <w:tcW w:w="720" w:type="dxa"/>
            <w:vMerge w:val="restart"/>
            <w:shd w:val="clear" w:color="auto" w:fill="2E74B5" w:themeFill="accent1" w:themeFillShade="BF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Intervention and cointervention</w:t>
            </w:r>
          </w:p>
        </w:tc>
        <w:tc>
          <w:tcPr>
            <w:tcW w:w="180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Was the intervention of interest clearly described?</w:t>
            </w:r>
          </w:p>
        </w:tc>
        <w:tc>
          <w:tcPr>
            <w:tcW w:w="54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95" w:type="dxa"/>
            <w:shd w:val="clear" w:color="auto" w:fill="2E74B5" w:themeFill="accent1" w:themeFillShade="BF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95" w:type="dxa"/>
            <w:shd w:val="clear" w:color="auto" w:fill="2E74B5" w:themeFill="accent1" w:themeFillShade="BF"/>
          </w:tcPr>
          <w:p w:rsidR="005A7C88" w:rsidRPr="00F92323" w:rsidRDefault="000E3621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</w:tr>
      <w:tr w:rsidR="005A7C88" w:rsidRPr="00F92323">
        <w:tc>
          <w:tcPr>
            <w:tcW w:w="720" w:type="dxa"/>
            <w:vMerge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Were additional interventions (cointerventions) clearly described?</w:t>
            </w:r>
          </w:p>
        </w:tc>
        <w:tc>
          <w:tcPr>
            <w:tcW w:w="54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95" w:type="dxa"/>
            <w:shd w:val="clear" w:color="auto" w:fill="2E74B5" w:themeFill="accent1" w:themeFillShade="BF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95" w:type="dxa"/>
            <w:shd w:val="clear" w:color="auto" w:fill="2E74B5" w:themeFill="accent1" w:themeFillShade="BF"/>
          </w:tcPr>
          <w:p w:rsidR="005A7C88" w:rsidRPr="00F92323" w:rsidRDefault="000E3621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</w:tr>
      <w:tr w:rsidR="005A7C88" w:rsidRPr="00F92323">
        <w:tc>
          <w:tcPr>
            <w:tcW w:w="720" w:type="dxa"/>
            <w:vMerge w:val="restart"/>
            <w:shd w:val="clear" w:color="auto" w:fill="DEEAF6" w:themeFill="accent1" w:themeFillTint="33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Outcome measures</w:t>
            </w:r>
          </w:p>
        </w:tc>
        <w:tc>
          <w:tcPr>
            <w:tcW w:w="180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Were relevant outcome measures established a priori?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95" w:type="dxa"/>
            <w:shd w:val="clear" w:color="auto" w:fill="DEEAF6" w:themeFill="accent1" w:themeFillTint="33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95" w:type="dxa"/>
            <w:shd w:val="clear" w:color="auto" w:fill="DEEAF6" w:themeFill="accent1" w:themeFillTint="33"/>
          </w:tcPr>
          <w:p w:rsidR="005A7C88" w:rsidRPr="00F92323" w:rsidRDefault="000E3621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</w:tr>
      <w:tr w:rsidR="005A7C88" w:rsidRPr="00F92323">
        <w:tc>
          <w:tcPr>
            <w:tcW w:w="720" w:type="dxa"/>
            <w:vMerge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Were outcome assessors blinded to the intervention that patients received?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95" w:type="dxa"/>
            <w:shd w:val="clear" w:color="auto" w:fill="DEEAF6" w:themeFill="accent1" w:themeFillTint="33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95" w:type="dxa"/>
            <w:shd w:val="clear" w:color="auto" w:fill="DEEAF6" w:themeFill="accent1" w:themeFillTint="33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</w:tr>
      <w:tr w:rsidR="005A7C88" w:rsidRPr="00F92323">
        <w:tc>
          <w:tcPr>
            <w:tcW w:w="720" w:type="dxa"/>
            <w:vMerge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Were the relevant outcomes measured using appropriate objective/subjective methods?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95" w:type="dxa"/>
            <w:shd w:val="clear" w:color="auto" w:fill="DEEAF6" w:themeFill="accent1" w:themeFillTint="33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95" w:type="dxa"/>
            <w:shd w:val="clear" w:color="auto" w:fill="DEEAF6" w:themeFill="accent1" w:themeFillTint="33"/>
          </w:tcPr>
          <w:p w:rsidR="005A7C88" w:rsidRPr="00F92323" w:rsidRDefault="000E3621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</w:tr>
      <w:tr w:rsidR="005A7C88" w:rsidRPr="00F92323">
        <w:tc>
          <w:tcPr>
            <w:tcW w:w="720" w:type="dxa"/>
            <w:vMerge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Were the relevant outcome measures made before and after the intervention?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95" w:type="dxa"/>
            <w:shd w:val="clear" w:color="auto" w:fill="DEEAF6" w:themeFill="accent1" w:themeFillTint="33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95" w:type="dxa"/>
            <w:shd w:val="clear" w:color="auto" w:fill="DEEAF6" w:themeFill="accent1" w:themeFillTint="33"/>
          </w:tcPr>
          <w:p w:rsidR="005A7C88" w:rsidRPr="00F92323" w:rsidRDefault="000E3621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</w:tr>
      <w:tr w:rsidR="005A7C88" w:rsidRPr="00F92323">
        <w:trPr>
          <w:cantSplit/>
          <w:trHeight w:val="1134"/>
        </w:trPr>
        <w:tc>
          <w:tcPr>
            <w:tcW w:w="720" w:type="dxa"/>
            <w:shd w:val="clear" w:color="auto" w:fill="BDD6EE" w:themeFill="accent1" w:themeFillTint="66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lastRenderedPageBreak/>
              <w:t>Statistical analysis</w:t>
            </w:r>
          </w:p>
        </w:tc>
        <w:tc>
          <w:tcPr>
            <w:tcW w:w="180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Were the statistical tests used to assess the relevant outcomes appropriate?</w:t>
            </w:r>
          </w:p>
        </w:tc>
        <w:tc>
          <w:tcPr>
            <w:tcW w:w="54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95" w:type="dxa"/>
            <w:shd w:val="clear" w:color="auto" w:fill="BDD6EE" w:themeFill="accent1" w:themeFillTint="66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95" w:type="dxa"/>
            <w:shd w:val="clear" w:color="auto" w:fill="BDD6EE" w:themeFill="accent1" w:themeFillTint="66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54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54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BDD6EE" w:themeFill="accent1" w:themeFillTint="66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</w:tr>
      <w:tr w:rsidR="005A7C88" w:rsidRPr="00F92323">
        <w:tc>
          <w:tcPr>
            <w:tcW w:w="720" w:type="dxa"/>
            <w:vMerge w:val="restart"/>
            <w:shd w:val="clear" w:color="auto" w:fill="9CC2E5" w:themeFill="accent1" w:themeFillTint="99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Study results and conclusions</w:t>
            </w:r>
          </w:p>
        </w:tc>
        <w:tc>
          <w:tcPr>
            <w:tcW w:w="180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Was follow-up long enough for important events and outcomes to occur?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95" w:type="dxa"/>
            <w:shd w:val="clear" w:color="auto" w:fill="9CC2E5" w:themeFill="accent1" w:themeFillTint="99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95" w:type="dxa"/>
            <w:shd w:val="clear" w:color="auto" w:fill="9CC2E5" w:themeFill="accent1" w:themeFillTint="99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</w:tr>
      <w:tr w:rsidR="005A7C88" w:rsidRPr="00F92323">
        <w:tc>
          <w:tcPr>
            <w:tcW w:w="720" w:type="dxa"/>
            <w:vMerge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Were losses to follow-up reported?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95" w:type="dxa"/>
            <w:shd w:val="clear" w:color="auto" w:fill="9CC2E5" w:themeFill="accent1" w:themeFillTint="99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95" w:type="dxa"/>
            <w:shd w:val="clear" w:color="auto" w:fill="9CC2E5" w:themeFill="accent1" w:themeFillTint="99"/>
          </w:tcPr>
          <w:p w:rsidR="005A7C88" w:rsidRPr="00F92323" w:rsidRDefault="000E3621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</w:tr>
      <w:tr w:rsidR="005A7C88" w:rsidRPr="00F92323">
        <w:trPr>
          <w:trHeight w:val="1538"/>
        </w:trPr>
        <w:tc>
          <w:tcPr>
            <w:tcW w:w="720" w:type="dxa"/>
            <w:vMerge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Did the study provide estimates of random variability in the data analysis of relevant outcomes?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95" w:type="dxa"/>
            <w:shd w:val="clear" w:color="auto" w:fill="9CC2E5" w:themeFill="accent1" w:themeFillTint="99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95" w:type="dxa"/>
            <w:shd w:val="clear" w:color="auto" w:fill="9CC2E5" w:themeFill="accent1" w:themeFillTint="99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</w:tr>
      <w:tr w:rsidR="005A7C88" w:rsidRPr="00F92323">
        <w:tc>
          <w:tcPr>
            <w:tcW w:w="720" w:type="dxa"/>
            <w:vMerge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Were the adverse events reported?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95" w:type="dxa"/>
            <w:shd w:val="clear" w:color="auto" w:fill="9CC2E5" w:themeFill="accent1" w:themeFillTint="99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95" w:type="dxa"/>
            <w:shd w:val="clear" w:color="auto" w:fill="9CC2E5" w:themeFill="accent1" w:themeFillTint="99"/>
          </w:tcPr>
          <w:p w:rsidR="005A7C88" w:rsidRPr="00F92323" w:rsidRDefault="000E3621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</w:tr>
      <w:tr w:rsidR="005A7C88" w:rsidRPr="00F92323">
        <w:tc>
          <w:tcPr>
            <w:tcW w:w="720" w:type="dxa"/>
            <w:vMerge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</w:p>
        </w:tc>
        <w:tc>
          <w:tcPr>
            <w:tcW w:w="180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color w:val="000000" w:themeColor="text1"/>
                <w:sz w:val="16"/>
                <w:szCs w:val="16"/>
              </w:rPr>
              <w:t>Were the conclusions of the study supported by the results?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95" w:type="dxa"/>
            <w:shd w:val="clear" w:color="auto" w:fill="9CC2E5" w:themeFill="accent1" w:themeFillTint="99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95" w:type="dxa"/>
            <w:shd w:val="clear" w:color="auto" w:fill="9CC2E5" w:themeFill="accent1" w:themeFillTint="99"/>
          </w:tcPr>
          <w:p w:rsidR="005A7C88" w:rsidRPr="00F92323" w:rsidRDefault="000E3621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9CC2E5" w:themeFill="accent1" w:themeFillTint="99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</w:tr>
      <w:tr w:rsidR="005A7C88" w:rsidRPr="00F92323">
        <w:trPr>
          <w:cantSplit/>
          <w:trHeight w:val="2303"/>
        </w:trPr>
        <w:tc>
          <w:tcPr>
            <w:tcW w:w="720" w:type="dxa"/>
            <w:shd w:val="clear" w:color="auto" w:fill="2E74B5" w:themeFill="accent1" w:themeFillShade="BF"/>
            <w:textDirection w:val="btLr"/>
          </w:tcPr>
          <w:p w:rsidR="005A7C88" w:rsidRPr="00F92323" w:rsidRDefault="005A7C88" w:rsidP="0057214A">
            <w:pPr>
              <w:pStyle w:val="Style4"/>
              <w:ind w:left="113" w:right="113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Competing interests and sources of support</w:t>
            </w:r>
          </w:p>
        </w:tc>
        <w:tc>
          <w:tcPr>
            <w:tcW w:w="180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Were both competing interests and sources of support for the study reported?</w:t>
            </w:r>
          </w:p>
        </w:tc>
        <w:tc>
          <w:tcPr>
            <w:tcW w:w="54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95" w:type="dxa"/>
            <w:shd w:val="clear" w:color="auto" w:fill="2E74B5" w:themeFill="accent1" w:themeFillShade="BF"/>
          </w:tcPr>
          <w:p w:rsidR="005A7C88" w:rsidRPr="00F92323" w:rsidRDefault="0058469E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95" w:type="dxa"/>
            <w:shd w:val="clear" w:color="auto" w:fill="2E74B5" w:themeFill="accent1" w:themeFillShade="BF"/>
          </w:tcPr>
          <w:p w:rsidR="005A7C88" w:rsidRPr="00F92323" w:rsidRDefault="000E3621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54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Y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UC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54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P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  <w:tc>
          <w:tcPr>
            <w:tcW w:w="450" w:type="dxa"/>
            <w:shd w:val="clear" w:color="auto" w:fill="2E74B5" w:themeFill="accent1" w:themeFillShade="BF"/>
          </w:tcPr>
          <w:p w:rsidR="005A7C88" w:rsidRPr="00F92323" w:rsidRDefault="005A7C88" w:rsidP="0057214A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N</w:t>
            </w:r>
          </w:p>
        </w:tc>
      </w:tr>
      <w:tr w:rsidR="005A7C88" w:rsidRPr="00F92323">
        <w:trPr>
          <w:trHeight w:val="341"/>
        </w:trPr>
        <w:tc>
          <w:tcPr>
            <w:tcW w:w="2520" w:type="dxa"/>
            <w:gridSpan w:val="2"/>
            <w:shd w:val="clear" w:color="auto" w:fill="DEEAF6" w:themeFill="accent1" w:themeFillTint="33"/>
          </w:tcPr>
          <w:p w:rsidR="005A7C88" w:rsidRPr="00F92323" w:rsidRDefault="005A7C88" w:rsidP="00916351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OXFORD CEBM – LEVEL OF EVIDENCE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A7C88" w:rsidP="00916351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495" w:type="dxa"/>
            <w:shd w:val="clear" w:color="auto" w:fill="DEEAF6" w:themeFill="accent1" w:themeFillTint="33"/>
          </w:tcPr>
          <w:p w:rsidR="005A7C88" w:rsidRPr="00F92323" w:rsidRDefault="00FA4341" w:rsidP="00916351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495" w:type="dxa"/>
            <w:shd w:val="clear" w:color="auto" w:fill="DEEAF6" w:themeFill="accent1" w:themeFillTint="33"/>
          </w:tcPr>
          <w:p w:rsidR="005A7C88" w:rsidRPr="00F92323" w:rsidRDefault="00FA4341" w:rsidP="00916351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A7C88" w:rsidP="00916351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916351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916351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916351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916351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A7C88" w:rsidP="00916351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916351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916351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916351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916351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916351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540" w:type="dxa"/>
            <w:shd w:val="clear" w:color="auto" w:fill="DEEAF6" w:themeFill="accent1" w:themeFillTint="33"/>
          </w:tcPr>
          <w:p w:rsidR="005A7C88" w:rsidRPr="00F92323" w:rsidRDefault="005A7C88" w:rsidP="00916351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916351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916351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916351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  <w:tc>
          <w:tcPr>
            <w:tcW w:w="450" w:type="dxa"/>
            <w:shd w:val="clear" w:color="auto" w:fill="DEEAF6" w:themeFill="accent1" w:themeFillTint="33"/>
          </w:tcPr>
          <w:p w:rsidR="005A7C88" w:rsidRPr="00F92323" w:rsidRDefault="005A7C88" w:rsidP="00916351">
            <w:pPr>
              <w:pStyle w:val="Style4"/>
              <w:rPr>
                <w:rFonts w:ascii="Arial" w:hAnsi="Arial" w:cs="Arial"/>
                <w:b/>
                <w:sz w:val="16"/>
                <w:szCs w:val="16"/>
              </w:rPr>
            </w:pPr>
            <w:r w:rsidRPr="00F92323">
              <w:rPr>
                <w:rFonts w:ascii="Arial" w:hAnsi="Arial" w:cs="Arial"/>
                <w:b/>
                <w:sz w:val="16"/>
                <w:szCs w:val="16"/>
              </w:rPr>
              <w:t>4</w:t>
            </w:r>
          </w:p>
        </w:tc>
      </w:tr>
    </w:tbl>
    <w:p w:rsidR="006D45F2" w:rsidRPr="00F92323" w:rsidRDefault="006D45F2" w:rsidP="00916351">
      <w:pPr>
        <w:pStyle w:val="Style4"/>
        <w:rPr>
          <w:rFonts w:ascii="Arial" w:hAnsi="Arial" w:cs="Arial"/>
          <w:sz w:val="16"/>
          <w:szCs w:val="16"/>
        </w:rPr>
      </w:pPr>
    </w:p>
    <w:p w:rsidR="006D45F2" w:rsidRPr="00F92323" w:rsidRDefault="006D45F2" w:rsidP="00916351">
      <w:pPr>
        <w:jc w:val="both"/>
        <w:rPr>
          <w:rFonts w:ascii="Arial" w:hAnsi="Arial" w:cs="Arial"/>
        </w:rPr>
      </w:pPr>
    </w:p>
    <w:p w:rsidR="006D45F2" w:rsidRPr="00F92323" w:rsidRDefault="006D45F2" w:rsidP="00916351">
      <w:pPr>
        <w:jc w:val="both"/>
        <w:rPr>
          <w:rFonts w:ascii="Arial" w:hAnsi="Arial" w:cs="Arial"/>
        </w:rPr>
      </w:pPr>
    </w:p>
    <w:p w:rsidR="006D45F2" w:rsidRPr="00F92323" w:rsidRDefault="006D45F2" w:rsidP="006D45F2">
      <w:pPr>
        <w:jc w:val="both"/>
        <w:rPr>
          <w:rFonts w:ascii="Arial" w:hAnsi="Arial" w:cs="Arial"/>
        </w:rPr>
      </w:pPr>
    </w:p>
    <w:p w:rsidR="006D45F2" w:rsidRPr="00F92323" w:rsidRDefault="006D45F2" w:rsidP="006D45F2">
      <w:pPr>
        <w:jc w:val="both"/>
        <w:rPr>
          <w:rFonts w:ascii="Arial" w:hAnsi="Arial" w:cs="Arial"/>
        </w:rPr>
      </w:pPr>
    </w:p>
    <w:p w:rsidR="006D45F2" w:rsidRPr="00F92323" w:rsidRDefault="006D45F2" w:rsidP="006D45F2">
      <w:pPr>
        <w:jc w:val="both"/>
        <w:rPr>
          <w:rFonts w:ascii="Arial" w:hAnsi="Arial" w:cs="Arial"/>
        </w:rPr>
      </w:pPr>
    </w:p>
    <w:p w:rsidR="006D45F2" w:rsidRPr="00F92323" w:rsidRDefault="006D45F2" w:rsidP="006D45F2">
      <w:pPr>
        <w:jc w:val="both"/>
        <w:rPr>
          <w:rFonts w:ascii="Arial" w:hAnsi="Arial" w:cs="Arial"/>
        </w:rPr>
      </w:pPr>
    </w:p>
    <w:p w:rsidR="006D45F2" w:rsidRPr="00F92323" w:rsidRDefault="006D45F2" w:rsidP="006D45F2">
      <w:pPr>
        <w:jc w:val="both"/>
        <w:rPr>
          <w:rFonts w:ascii="Arial" w:hAnsi="Arial" w:cs="Arial"/>
        </w:rPr>
      </w:pPr>
    </w:p>
    <w:p w:rsidR="006D45F2" w:rsidRPr="00F92323" w:rsidRDefault="006D45F2" w:rsidP="006D45F2">
      <w:pPr>
        <w:jc w:val="both"/>
        <w:rPr>
          <w:rFonts w:ascii="Arial" w:hAnsi="Arial" w:cs="Arial"/>
        </w:rPr>
      </w:pPr>
    </w:p>
    <w:p w:rsidR="006D45F2" w:rsidRPr="00F92323" w:rsidRDefault="006D45F2" w:rsidP="006D45F2">
      <w:pPr>
        <w:jc w:val="both"/>
        <w:rPr>
          <w:rFonts w:ascii="Arial" w:hAnsi="Arial" w:cs="Arial"/>
        </w:rPr>
      </w:pPr>
    </w:p>
    <w:p w:rsidR="006D45F2" w:rsidRPr="00F92323" w:rsidRDefault="006D45F2" w:rsidP="006D45F2">
      <w:pPr>
        <w:jc w:val="both"/>
        <w:rPr>
          <w:rFonts w:ascii="Arial" w:hAnsi="Arial" w:cs="Arial"/>
        </w:rPr>
      </w:pPr>
    </w:p>
    <w:p w:rsidR="006D45F2" w:rsidRPr="00F92323" w:rsidRDefault="006D45F2" w:rsidP="006D45F2">
      <w:pPr>
        <w:pStyle w:val="Style4"/>
        <w:rPr>
          <w:rFonts w:ascii="Arial" w:hAnsi="Arial" w:cs="Arial"/>
          <w:b/>
        </w:rPr>
      </w:pPr>
    </w:p>
    <w:p w:rsidR="006D45F2" w:rsidRPr="00F92323" w:rsidRDefault="006D45F2" w:rsidP="006D45F2">
      <w:pPr>
        <w:pStyle w:val="Style4"/>
        <w:rPr>
          <w:rFonts w:ascii="Arial" w:hAnsi="Arial" w:cs="Arial"/>
          <w:b/>
        </w:rPr>
      </w:pPr>
    </w:p>
    <w:p w:rsidR="006D45F2" w:rsidRPr="00F92323" w:rsidRDefault="006D45F2" w:rsidP="006D45F2">
      <w:pPr>
        <w:pStyle w:val="Style4"/>
        <w:rPr>
          <w:rFonts w:ascii="Arial" w:hAnsi="Arial" w:cs="Arial"/>
          <w:b/>
        </w:rPr>
      </w:pPr>
    </w:p>
    <w:p w:rsidR="006D45F2" w:rsidRPr="00F92323" w:rsidRDefault="006D45F2" w:rsidP="009411BB">
      <w:pPr>
        <w:pStyle w:val="Style4"/>
        <w:rPr>
          <w:rFonts w:ascii="Arial" w:hAnsi="Arial" w:cs="Arial"/>
        </w:rPr>
      </w:pPr>
    </w:p>
    <w:sectPr w:rsidR="006D45F2" w:rsidRPr="00F92323" w:rsidSect="008F1745">
      <w:footerReference w:type="even" r:id="rId7"/>
      <w:footerReference w:type="default" r:id="rId8"/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75158A1" w16cid:durableId="1F4980EF"/>
  <w16cid:commentId w16cid:paraId="64D9CCB5" w16cid:durableId="1F4983D2"/>
  <w16cid:commentId w16cid:paraId="0775BC5D" w16cid:durableId="1F4986AD"/>
  <w16cid:commentId w16cid:paraId="7CA76416" w16cid:durableId="1F4986DA"/>
  <w16cid:commentId w16cid:paraId="232F8FB7" w16cid:durableId="1F4986E6"/>
  <w16cid:commentId w16cid:paraId="73B80544" w16cid:durableId="1F4986EF"/>
  <w16cid:commentId w16cid:paraId="752F2E10" w16cid:durableId="1F498678"/>
  <w16cid:commentId w16cid:paraId="240A1865" w16cid:durableId="1F49872C"/>
</w16cid:commentsIds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1133" w:rsidRDefault="00E81133" w:rsidP="00C408E4">
      <w:r>
        <w:separator/>
      </w:r>
    </w:p>
  </w:endnote>
  <w:endnote w:type="continuationSeparator" w:id="0">
    <w:p w:rsidR="00E81133" w:rsidRDefault="00E81133" w:rsidP="00C408E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3A89" w:rsidRDefault="00436338" w:rsidP="002319A8">
    <w:pPr>
      <w:pStyle w:val="Footer"/>
      <w:framePr w:wrap="none" w:vAnchor="text" w:hAnchor="margin" w:xAlign="right" w:y="1"/>
      <w:rPr>
        <w:rStyle w:val="PageNumber"/>
        <w:rFonts w:ascii="Times New Roman" w:hAnsi="Times New Roman" w:cs="Times New Roman"/>
        <w:lang w:val="en-GB" w:eastAsia="en-GB"/>
      </w:rPr>
    </w:pPr>
    <w:r>
      <w:rPr>
        <w:rStyle w:val="PageNumber"/>
      </w:rPr>
      <w:fldChar w:fldCharType="begin"/>
    </w:r>
    <w:r w:rsidR="00733A89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33A89" w:rsidRDefault="00733A89" w:rsidP="003076F9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733A89" w:rsidRPr="00FD4476" w:rsidRDefault="00733A89" w:rsidP="003076F9">
    <w:pPr>
      <w:pStyle w:val="Footer"/>
      <w:ind w:right="360"/>
      <w:rPr>
        <w:lang w:val="en-GB"/>
      </w:rPr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1133" w:rsidRDefault="00E81133" w:rsidP="00C408E4">
      <w:r>
        <w:separator/>
      </w:r>
    </w:p>
  </w:footnote>
  <w:footnote w:type="continuationSeparator" w:id="0">
    <w:p w:rsidR="00E81133" w:rsidRDefault="00E81133" w:rsidP="00C408E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04C475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8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22A308D"/>
    <w:multiLevelType w:val="hybridMultilevel"/>
    <w:tmpl w:val="5BDEB098"/>
    <w:lvl w:ilvl="0" w:tplc="5C36009A">
      <w:start w:val="2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F2A0034"/>
    <w:multiLevelType w:val="hybridMultilevel"/>
    <w:tmpl w:val="7F1835F8"/>
    <w:lvl w:ilvl="0" w:tplc="0809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37370C"/>
    <w:multiLevelType w:val="hybridMultilevel"/>
    <w:tmpl w:val="BF00E3FA"/>
    <w:lvl w:ilvl="0" w:tplc="B09497BE">
      <w:start w:val="23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9D92CCA"/>
    <w:multiLevelType w:val="hybridMultilevel"/>
    <w:tmpl w:val="29228966"/>
    <w:lvl w:ilvl="0" w:tplc="B06CB292">
      <w:start w:val="2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C62658B"/>
    <w:multiLevelType w:val="hybridMultilevel"/>
    <w:tmpl w:val="0BB0C174"/>
    <w:lvl w:ilvl="0" w:tplc="4AAC0368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46B14076"/>
    <w:multiLevelType w:val="multilevel"/>
    <w:tmpl w:val="4E0A55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492D133B"/>
    <w:multiLevelType w:val="hybridMultilevel"/>
    <w:tmpl w:val="0BF865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D2B3BB6"/>
    <w:multiLevelType w:val="hybridMultilevel"/>
    <w:tmpl w:val="662C3C86"/>
    <w:lvl w:ilvl="0" w:tplc="70EEBD52">
      <w:start w:val="2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33E45D6"/>
    <w:multiLevelType w:val="hybridMultilevel"/>
    <w:tmpl w:val="674AE998"/>
    <w:lvl w:ilvl="0" w:tplc="BB72A71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303030"/>
        <w:sz w:val="2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57215DAD"/>
    <w:multiLevelType w:val="multilevel"/>
    <w:tmpl w:val="DF20587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>
    <w:nsid w:val="58353FA7"/>
    <w:multiLevelType w:val="hybridMultilevel"/>
    <w:tmpl w:val="B088DB3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58EB7900"/>
    <w:multiLevelType w:val="hybridMultilevel"/>
    <w:tmpl w:val="19203F6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DAD0015"/>
    <w:multiLevelType w:val="hybridMultilevel"/>
    <w:tmpl w:val="D900596E"/>
    <w:lvl w:ilvl="0" w:tplc="C068015E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5F9345DA"/>
    <w:multiLevelType w:val="hybridMultilevel"/>
    <w:tmpl w:val="AB00A1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10969DD"/>
    <w:multiLevelType w:val="hybridMultilevel"/>
    <w:tmpl w:val="C354EEE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653E517D"/>
    <w:multiLevelType w:val="hybridMultilevel"/>
    <w:tmpl w:val="D53054EE"/>
    <w:lvl w:ilvl="0" w:tplc="8F86819C">
      <w:start w:val="79"/>
      <w:numFmt w:val="bullet"/>
      <w:lvlText w:val=""/>
      <w:lvlJc w:val="left"/>
      <w:pPr>
        <w:ind w:left="720" w:hanging="360"/>
      </w:pPr>
      <w:rPr>
        <w:rFonts w:ascii="Wingdings" w:eastAsiaTheme="minorHAnsi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740E1AD5"/>
    <w:multiLevelType w:val="hybridMultilevel"/>
    <w:tmpl w:val="04EE8568"/>
    <w:lvl w:ilvl="0" w:tplc="08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1"/>
  </w:num>
  <w:num w:numId="3">
    <w:abstractNumId w:val="7"/>
  </w:num>
  <w:num w:numId="4">
    <w:abstractNumId w:val="16"/>
  </w:num>
  <w:num w:numId="5">
    <w:abstractNumId w:val="0"/>
  </w:num>
  <w:num w:numId="6">
    <w:abstractNumId w:val="5"/>
  </w:num>
  <w:num w:numId="7">
    <w:abstractNumId w:val="3"/>
  </w:num>
  <w:num w:numId="8">
    <w:abstractNumId w:val="18"/>
  </w:num>
  <w:num w:numId="9">
    <w:abstractNumId w:val="13"/>
  </w:num>
  <w:num w:numId="10">
    <w:abstractNumId w:val="10"/>
  </w:num>
  <w:num w:numId="11">
    <w:abstractNumId w:val="8"/>
  </w:num>
  <w:num w:numId="12">
    <w:abstractNumId w:val="2"/>
  </w:num>
  <w:num w:numId="13">
    <w:abstractNumId w:val="9"/>
  </w:num>
  <w:num w:numId="14">
    <w:abstractNumId w:val="4"/>
  </w:num>
  <w:num w:numId="15">
    <w:abstractNumId w:val="14"/>
  </w:num>
  <w:num w:numId="16">
    <w:abstractNumId w:val="6"/>
  </w:num>
  <w:num w:numId="17">
    <w:abstractNumId w:val="17"/>
  </w:num>
  <w:num w:numId="18">
    <w:abstractNumId w:val="1"/>
  </w:num>
  <w:num w:numId="19">
    <w:abstractNumId w:val="1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408E4"/>
    <w:rsid w:val="00006E66"/>
    <w:rsid w:val="0001091A"/>
    <w:rsid w:val="000110DB"/>
    <w:rsid w:val="00011C57"/>
    <w:rsid w:val="00020FF4"/>
    <w:rsid w:val="00021F7E"/>
    <w:rsid w:val="00022553"/>
    <w:rsid w:val="00030B2E"/>
    <w:rsid w:val="00035CF6"/>
    <w:rsid w:val="00036346"/>
    <w:rsid w:val="00040F38"/>
    <w:rsid w:val="000430DB"/>
    <w:rsid w:val="000439F6"/>
    <w:rsid w:val="00055D44"/>
    <w:rsid w:val="0005626F"/>
    <w:rsid w:val="00057BFF"/>
    <w:rsid w:val="00061C18"/>
    <w:rsid w:val="0006333F"/>
    <w:rsid w:val="000707E2"/>
    <w:rsid w:val="00073FD0"/>
    <w:rsid w:val="00075004"/>
    <w:rsid w:val="00075054"/>
    <w:rsid w:val="00077B28"/>
    <w:rsid w:val="00077C71"/>
    <w:rsid w:val="000828DA"/>
    <w:rsid w:val="00082D29"/>
    <w:rsid w:val="000906A2"/>
    <w:rsid w:val="00093CF5"/>
    <w:rsid w:val="00095ADA"/>
    <w:rsid w:val="00096A5E"/>
    <w:rsid w:val="000A2E4B"/>
    <w:rsid w:val="000A6799"/>
    <w:rsid w:val="000A6E4B"/>
    <w:rsid w:val="000B05FD"/>
    <w:rsid w:val="000B31F9"/>
    <w:rsid w:val="000B778A"/>
    <w:rsid w:val="000C4761"/>
    <w:rsid w:val="000C4E4E"/>
    <w:rsid w:val="000C5587"/>
    <w:rsid w:val="000C72A4"/>
    <w:rsid w:val="000D6FFF"/>
    <w:rsid w:val="000E0956"/>
    <w:rsid w:val="000E0F59"/>
    <w:rsid w:val="000E3621"/>
    <w:rsid w:val="000E7E37"/>
    <w:rsid w:val="000F404A"/>
    <w:rsid w:val="001008CD"/>
    <w:rsid w:val="00104DAE"/>
    <w:rsid w:val="00105808"/>
    <w:rsid w:val="0012756F"/>
    <w:rsid w:val="00130BCB"/>
    <w:rsid w:val="00137CBE"/>
    <w:rsid w:val="001415E1"/>
    <w:rsid w:val="00141F1E"/>
    <w:rsid w:val="00143768"/>
    <w:rsid w:val="001449F8"/>
    <w:rsid w:val="001478C1"/>
    <w:rsid w:val="00150530"/>
    <w:rsid w:val="00151382"/>
    <w:rsid w:val="0015233A"/>
    <w:rsid w:val="00155999"/>
    <w:rsid w:val="001634BB"/>
    <w:rsid w:val="00166D88"/>
    <w:rsid w:val="001703C7"/>
    <w:rsid w:val="001727E5"/>
    <w:rsid w:val="00181E63"/>
    <w:rsid w:val="001867F6"/>
    <w:rsid w:val="00187C1F"/>
    <w:rsid w:val="00190985"/>
    <w:rsid w:val="00194578"/>
    <w:rsid w:val="00194B2D"/>
    <w:rsid w:val="0019642B"/>
    <w:rsid w:val="0019683E"/>
    <w:rsid w:val="001A2BBD"/>
    <w:rsid w:val="001A3DCE"/>
    <w:rsid w:val="001A4636"/>
    <w:rsid w:val="001A5F74"/>
    <w:rsid w:val="001B0BF0"/>
    <w:rsid w:val="001B0F73"/>
    <w:rsid w:val="001B1D0C"/>
    <w:rsid w:val="001B606B"/>
    <w:rsid w:val="001B6685"/>
    <w:rsid w:val="001C318D"/>
    <w:rsid w:val="001C6611"/>
    <w:rsid w:val="001C7E65"/>
    <w:rsid w:val="001D2734"/>
    <w:rsid w:val="001D463F"/>
    <w:rsid w:val="001D6970"/>
    <w:rsid w:val="001D74E7"/>
    <w:rsid w:val="001D764B"/>
    <w:rsid w:val="001E0761"/>
    <w:rsid w:val="001E3A50"/>
    <w:rsid w:val="001E4533"/>
    <w:rsid w:val="001E6268"/>
    <w:rsid w:val="001E7A91"/>
    <w:rsid w:val="001F0FFC"/>
    <w:rsid w:val="001F32CD"/>
    <w:rsid w:val="001F75D6"/>
    <w:rsid w:val="0020095E"/>
    <w:rsid w:val="00201889"/>
    <w:rsid w:val="00203B70"/>
    <w:rsid w:val="0021111E"/>
    <w:rsid w:val="002124E6"/>
    <w:rsid w:val="00212832"/>
    <w:rsid w:val="00217728"/>
    <w:rsid w:val="00230A4C"/>
    <w:rsid w:val="00231397"/>
    <w:rsid w:val="002319A8"/>
    <w:rsid w:val="002340F0"/>
    <w:rsid w:val="00243746"/>
    <w:rsid w:val="0025024F"/>
    <w:rsid w:val="0025538D"/>
    <w:rsid w:val="00256763"/>
    <w:rsid w:val="00264BF1"/>
    <w:rsid w:val="00267A12"/>
    <w:rsid w:val="00270451"/>
    <w:rsid w:val="002723ED"/>
    <w:rsid w:val="0027533F"/>
    <w:rsid w:val="002806BC"/>
    <w:rsid w:val="00280933"/>
    <w:rsid w:val="0028150D"/>
    <w:rsid w:val="002855AF"/>
    <w:rsid w:val="002954E2"/>
    <w:rsid w:val="002954E8"/>
    <w:rsid w:val="00296004"/>
    <w:rsid w:val="002A2BC5"/>
    <w:rsid w:val="002A468A"/>
    <w:rsid w:val="002A5F6D"/>
    <w:rsid w:val="002A6844"/>
    <w:rsid w:val="002B1957"/>
    <w:rsid w:val="002B3773"/>
    <w:rsid w:val="002B48E8"/>
    <w:rsid w:val="002B5474"/>
    <w:rsid w:val="002B5C38"/>
    <w:rsid w:val="002C01B1"/>
    <w:rsid w:val="002C6879"/>
    <w:rsid w:val="002D1852"/>
    <w:rsid w:val="002D6728"/>
    <w:rsid w:val="002E1A95"/>
    <w:rsid w:val="002E287D"/>
    <w:rsid w:val="002E6B9D"/>
    <w:rsid w:val="002E7011"/>
    <w:rsid w:val="002F7580"/>
    <w:rsid w:val="002F7A86"/>
    <w:rsid w:val="003047E6"/>
    <w:rsid w:val="003059B3"/>
    <w:rsid w:val="00305A53"/>
    <w:rsid w:val="003076F9"/>
    <w:rsid w:val="003108B7"/>
    <w:rsid w:val="00311CE2"/>
    <w:rsid w:val="00311D9A"/>
    <w:rsid w:val="00314D80"/>
    <w:rsid w:val="003208C5"/>
    <w:rsid w:val="0032325C"/>
    <w:rsid w:val="00323D9F"/>
    <w:rsid w:val="00330D12"/>
    <w:rsid w:val="003344B1"/>
    <w:rsid w:val="00341EAB"/>
    <w:rsid w:val="0035064D"/>
    <w:rsid w:val="00350F5C"/>
    <w:rsid w:val="003604F2"/>
    <w:rsid w:val="00360F7B"/>
    <w:rsid w:val="00362493"/>
    <w:rsid w:val="00362A74"/>
    <w:rsid w:val="00363A14"/>
    <w:rsid w:val="003650AF"/>
    <w:rsid w:val="00371987"/>
    <w:rsid w:val="003721F5"/>
    <w:rsid w:val="003739DB"/>
    <w:rsid w:val="003767A5"/>
    <w:rsid w:val="00384D37"/>
    <w:rsid w:val="00384DBF"/>
    <w:rsid w:val="0038739B"/>
    <w:rsid w:val="0038786E"/>
    <w:rsid w:val="00396120"/>
    <w:rsid w:val="003964FF"/>
    <w:rsid w:val="00396D9D"/>
    <w:rsid w:val="003974D7"/>
    <w:rsid w:val="003A50C7"/>
    <w:rsid w:val="003A7B1D"/>
    <w:rsid w:val="003B061E"/>
    <w:rsid w:val="003B0633"/>
    <w:rsid w:val="003B21DB"/>
    <w:rsid w:val="003C454E"/>
    <w:rsid w:val="003D5221"/>
    <w:rsid w:val="003D61BB"/>
    <w:rsid w:val="003E1C89"/>
    <w:rsid w:val="003E50BB"/>
    <w:rsid w:val="003F0BD4"/>
    <w:rsid w:val="003F56AD"/>
    <w:rsid w:val="0040542E"/>
    <w:rsid w:val="0041198F"/>
    <w:rsid w:val="0042064B"/>
    <w:rsid w:val="00421E34"/>
    <w:rsid w:val="00423AD3"/>
    <w:rsid w:val="00430F17"/>
    <w:rsid w:val="004312A8"/>
    <w:rsid w:val="00432CA9"/>
    <w:rsid w:val="00433533"/>
    <w:rsid w:val="004351AA"/>
    <w:rsid w:val="004358C2"/>
    <w:rsid w:val="00435C58"/>
    <w:rsid w:val="00435FE7"/>
    <w:rsid w:val="00436338"/>
    <w:rsid w:val="0043716C"/>
    <w:rsid w:val="00442126"/>
    <w:rsid w:val="00447349"/>
    <w:rsid w:val="0046063B"/>
    <w:rsid w:val="004614A3"/>
    <w:rsid w:val="00471FD0"/>
    <w:rsid w:val="00477C27"/>
    <w:rsid w:val="00485BB0"/>
    <w:rsid w:val="00494B31"/>
    <w:rsid w:val="00495A5D"/>
    <w:rsid w:val="004A0A56"/>
    <w:rsid w:val="004A1EAA"/>
    <w:rsid w:val="004A3D34"/>
    <w:rsid w:val="004A3F36"/>
    <w:rsid w:val="004B1C9F"/>
    <w:rsid w:val="004C3EC6"/>
    <w:rsid w:val="004C50FC"/>
    <w:rsid w:val="004C7E60"/>
    <w:rsid w:val="004D026D"/>
    <w:rsid w:val="004D1ADE"/>
    <w:rsid w:val="004D40C2"/>
    <w:rsid w:val="004D4CE2"/>
    <w:rsid w:val="004D67CA"/>
    <w:rsid w:val="004D7001"/>
    <w:rsid w:val="004E125D"/>
    <w:rsid w:val="004E52C2"/>
    <w:rsid w:val="004E79B0"/>
    <w:rsid w:val="004F1441"/>
    <w:rsid w:val="004F1EBE"/>
    <w:rsid w:val="004F3C38"/>
    <w:rsid w:val="004F4C45"/>
    <w:rsid w:val="004F6391"/>
    <w:rsid w:val="004F7542"/>
    <w:rsid w:val="005009FA"/>
    <w:rsid w:val="00501E0B"/>
    <w:rsid w:val="00502751"/>
    <w:rsid w:val="00505264"/>
    <w:rsid w:val="00505977"/>
    <w:rsid w:val="005068F6"/>
    <w:rsid w:val="005114B8"/>
    <w:rsid w:val="00512ACD"/>
    <w:rsid w:val="00513CD4"/>
    <w:rsid w:val="00514003"/>
    <w:rsid w:val="0051426C"/>
    <w:rsid w:val="00515829"/>
    <w:rsid w:val="00515F73"/>
    <w:rsid w:val="00520423"/>
    <w:rsid w:val="005241B0"/>
    <w:rsid w:val="00524DB5"/>
    <w:rsid w:val="00526D1A"/>
    <w:rsid w:val="00530AA2"/>
    <w:rsid w:val="0053408E"/>
    <w:rsid w:val="005366A1"/>
    <w:rsid w:val="00541085"/>
    <w:rsid w:val="005428A5"/>
    <w:rsid w:val="005460F8"/>
    <w:rsid w:val="0055253E"/>
    <w:rsid w:val="005526B5"/>
    <w:rsid w:val="00557B1F"/>
    <w:rsid w:val="00557E8F"/>
    <w:rsid w:val="00560982"/>
    <w:rsid w:val="00562A4B"/>
    <w:rsid w:val="00565838"/>
    <w:rsid w:val="00566395"/>
    <w:rsid w:val="00566E3E"/>
    <w:rsid w:val="00570ED6"/>
    <w:rsid w:val="00571D00"/>
    <w:rsid w:val="0057214A"/>
    <w:rsid w:val="005753D9"/>
    <w:rsid w:val="005757B6"/>
    <w:rsid w:val="00577DB4"/>
    <w:rsid w:val="0058198D"/>
    <w:rsid w:val="00582F2E"/>
    <w:rsid w:val="0058469E"/>
    <w:rsid w:val="00586259"/>
    <w:rsid w:val="00590A76"/>
    <w:rsid w:val="00591A98"/>
    <w:rsid w:val="005A13D0"/>
    <w:rsid w:val="005A2D76"/>
    <w:rsid w:val="005A7BA9"/>
    <w:rsid w:val="005A7C88"/>
    <w:rsid w:val="005B461C"/>
    <w:rsid w:val="005B4673"/>
    <w:rsid w:val="005B4CC0"/>
    <w:rsid w:val="005B79DA"/>
    <w:rsid w:val="005C482F"/>
    <w:rsid w:val="005C539E"/>
    <w:rsid w:val="005D1684"/>
    <w:rsid w:val="005D47AE"/>
    <w:rsid w:val="005D5E1F"/>
    <w:rsid w:val="005D6049"/>
    <w:rsid w:val="005E0461"/>
    <w:rsid w:val="005E59CB"/>
    <w:rsid w:val="005E690C"/>
    <w:rsid w:val="005E76BC"/>
    <w:rsid w:val="005F1267"/>
    <w:rsid w:val="006000B0"/>
    <w:rsid w:val="00600405"/>
    <w:rsid w:val="00601435"/>
    <w:rsid w:val="00602426"/>
    <w:rsid w:val="00606EA0"/>
    <w:rsid w:val="00607EB2"/>
    <w:rsid w:val="006104C0"/>
    <w:rsid w:val="00616708"/>
    <w:rsid w:val="00620169"/>
    <w:rsid w:val="00620A68"/>
    <w:rsid w:val="00622489"/>
    <w:rsid w:val="00622730"/>
    <w:rsid w:val="006250A5"/>
    <w:rsid w:val="006272B9"/>
    <w:rsid w:val="006278D5"/>
    <w:rsid w:val="00631359"/>
    <w:rsid w:val="00632403"/>
    <w:rsid w:val="00641A61"/>
    <w:rsid w:val="006478F9"/>
    <w:rsid w:val="00652FF5"/>
    <w:rsid w:val="006557AD"/>
    <w:rsid w:val="00660807"/>
    <w:rsid w:val="00661962"/>
    <w:rsid w:val="00662309"/>
    <w:rsid w:val="006818D6"/>
    <w:rsid w:val="0068523D"/>
    <w:rsid w:val="00690A72"/>
    <w:rsid w:val="0069193A"/>
    <w:rsid w:val="00692876"/>
    <w:rsid w:val="00692B9D"/>
    <w:rsid w:val="006A0FF8"/>
    <w:rsid w:val="006B084B"/>
    <w:rsid w:val="006B2520"/>
    <w:rsid w:val="006B7BCC"/>
    <w:rsid w:val="006C001F"/>
    <w:rsid w:val="006C2559"/>
    <w:rsid w:val="006C3002"/>
    <w:rsid w:val="006C31A3"/>
    <w:rsid w:val="006C35EF"/>
    <w:rsid w:val="006C37DD"/>
    <w:rsid w:val="006C459B"/>
    <w:rsid w:val="006C4F10"/>
    <w:rsid w:val="006C5FFD"/>
    <w:rsid w:val="006D0374"/>
    <w:rsid w:val="006D09FD"/>
    <w:rsid w:val="006D2867"/>
    <w:rsid w:val="006D3954"/>
    <w:rsid w:val="006D45F2"/>
    <w:rsid w:val="006E052F"/>
    <w:rsid w:val="006E24F5"/>
    <w:rsid w:val="006E26AE"/>
    <w:rsid w:val="006E4ACB"/>
    <w:rsid w:val="006E5200"/>
    <w:rsid w:val="006E6673"/>
    <w:rsid w:val="006E671A"/>
    <w:rsid w:val="00701CCC"/>
    <w:rsid w:val="007039B0"/>
    <w:rsid w:val="00705664"/>
    <w:rsid w:val="00707503"/>
    <w:rsid w:val="00721D7C"/>
    <w:rsid w:val="00722B4A"/>
    <w:rsid w:val="00724340"/>
    <w:rsid w:val="0072492E"/>
    <w:rsid w:val="00725E91"/>
    <w:rsid w:val="00727724"/>
    <w:rsid w:val="00727F29"/>
    <w:rsid w:val="007321F7"/>
    <w:rsid w:val="0073252D"/>
    <w:rsid w:val="0073315A"/>
    <w:rsid w:val="00733A89"/>
    <w:rsid w:val="00734A53"/>
    <w:rsid w:val="0073583B"/>
    <w:rsid w:val="007362B1"/>
    <w:rsid w:val="007430DD"/>
    <w:rsid w:val="007433C2"/>
    <w:rsid w:val="00744F4B"/>
    <w:rsid w:val="0074776B"/>
    <w:rsid w:val="0075544E"/>
    <w:rsid w:val="00761556"/>
    <w:rsid w:val="007731E2"/>
    <w:rsid w:val="007754BC"/>
    <w:rsid w:val="00776291"/>
    <w:rsid w:val="007768A6"/>
    <w:rsid w:val="00777794"/>
    <w:rsid w:val="007812F0"/>
    <w:rsid w:val="00783317"/>
    <w:rsid w:val="007854C4"/>
    <w:rsid w:val="007876E0"/>
    <w:rsid w:val="0079626C"/>
    <w:rsid w:val="0079679E"/>
    <w:rsid w:val="007A33FE"/>
    <w:rsid w:val="007A35C6"/>
    <w:rsid w:val="007A40FB"/>
    <w:rsid w:val="007A6933"/>
    <w:rsid w:val="007A7CC3"/>
    <w:rsid w:val="007B3CAD"/>
    <w:rsid w:val="007B46AB"/>
    <w:rsid w:val="007B51C7"/>
    <w:rsid w:val="007B5220"/>
    <w:rsid w:val="007B52F3"/>
    <w:rsid w:val="007B7DCF"/>
    <w:rsid w:val="007C0DEA"/>
    <w:rsid w:val="007C2465"/>
    <w:rsid w:val="007C6DDD"/>
    <w:rsid w:val="007D1310"/>
    <w:rsid w:val="007D2949"/>
    <w:rsid w:val="007D33F7"/>
    <w:rsid w:val="007D4449"/>
    <w:rsid w:val="007D6298"/>
    <w:rsid w:val="007E0DB5"/>
    <w:rsid w:val="007E1883"/>
    <w:rsid w:val="007E1AA3"/>
    <w:rsid w:val="007E42C3"/>
    <w:rsid w:val="007E68BD"/>
    <w:rsid w:val="007E7DA9"/>
    <w:rsid w:val="007F1ECC"/>
    <w:rsid w:val="007F783F"/>
    <w:rsid w:val="00802007"/>
    <w:rsid w:val="00803766"/>
    <w:rsid w:val="008053E2"/>
    <w:rsid w:val="008069F7"/>
    <w:rsid w:val="00811912"/>
    <w:rsid w:val="00811A1C"/>
    <w:rsid w:val="00812422"/>
    <w:rsid w:val="0081244E"/>
    <w:rsid w:val="008140D9"/>
    <w:rsid w:val="00816E0D"/>
    <w:rsid w:val="008224D0"/>
    <w:rsid w:val="00824C28"/>
    <w:rsid w:val="00825311"/>
    <w:rsid w:val="00826C09"/>
    <w:rsid w:val="0083433C"/>
    <w:rsid w:val="008343DC"/>
    <w:rsid w:val="00836DE9"/>
    <w:rsid w:val="00841126"/>
    <w:rsid w:val="008415C9"/>
    <w:rsid w:val="00842874"/>
    <w:rsid w:val="008432EE"/>
    <w:rsid w:val="008445CA"/>
    <w:rsid w:val="0084484D"/>
    <w:rsid w:val="00850F36"/>
    <w:rsid w:val="0085163E"/>
    <w:rsid w:val="008547E2"/>
    <w:rsid w:val="0085545F"/>
    <w:rsid w:val="00866415"/>
    <w:rsid w:val="00866FEF"/>
    <w:rsid w:val="00870A0F"/>
    <w:rsid w:val="008729BA"/>
    <w:rsid w:val="008773EC"/>
    <w:rsid w:val="0088477D"/>
    <w:rsid w:val="00887DA9"/>
    <w:rsid w:val="0089361F"/>
    <w:rsid w:val="008A365D"/>
    <w:rsid w:val="008A511F"/>
    <w:rsid w:val="008A5416"/>
    <w:rsid w:val="008A77CD"/>
    <w:rsid w:val="008B2D80"/>
    <w:rsid w:val="008C38CE"/>
    <w:rsid w:val="008C4CE6"/>
    <w:rsid w:val="008C5564"/>
    <w:rsid w:val="008C5704"/>
    <w:rsid w:val="008D1C46"/>
    <w:rsid w:val="008D23C4"/>
    <w:rsid w:val="008E5222"/>
    <w:rsid w:val="008E6B50"/>
    <w:rsid w:val="008F1745"/>
    <w:rsid w:val="008F1B58"/>
    <w:rsid w:val="008F5135"/>
    <w:rsid w:val="008F601A"/>
    <w:rsid w:val="008F67E0"/>
    <w:rsid w:val="009009C8"/>
    <w:rsid w:val="00904751"/>
    <w:rsid w:val="0090569E"/>
    <w:rsid w:val="0090615A"/>
    <w:rsid w:val="00907F1F"/>
    <w:rsid w:val="009151FB"/>
    <w:rsid w:val="0091525E"/>
    <w:rsid w:val="009156B2"/>
    <w:rsid w:val="00916351"/>
    <w:rsid w:val="00917B1A"/>
    <w:rsid w:val="009210F8"/>
    <w:rsid w:val="00924626"/>
    <w:rsid w:val="00924741"/>
    <w:rsid w:val="00926802"/>
    <w:rsid w:val="0092736C"/>
    <w:rsid w:val="00927392"/>
    <w:rsid w:val="00930719"/>
    <w:rsid w:val="0093425E"/>
    <w:rsid w:val="00934FCD"/>
    <w:rsid w:val="009411BB"/>
    <w:rsid w:val="00950541"/>
    <w:rsid w:val="00953BEF"/>
    <w:rsid w:val="00956355"/>
    <w:rsid w:val="009568F1"/>
    <w:rsid w:val="009602BA"/>
    <w:rsid w:val="00967F10"/>
    <w:rsid w:val="00971EEA"/>
    <w:rsid w:val="00977337"/>
    <w:rsid w:val="009773D3"/>
    <w:rsid w:val="00980FF7"/>
    <w:rsid w:val="00986BA0"/>
    <w:rsid w:val="00990BE0"/>
    <w:rsid w:val="00993A2F"/>
    <w:rsid w:val="00997CC5"/>
    <w:rsid w:val="009A204D"/>
    <w:rsid w:val="009A2E70"/>
    <w:rsid w:val="009A5E1A"/>
    <w:rsid w:val="009B52F6"/>
    <w:rsid w:val="009B5AE4"/>
    <w:rsid w:val="009B676E"/>
    <w:rsid w:val="009D5644"/>
    <w:rsid w:val="009D696F"/>
    <w:rsid w:val="009E101B"/>
    <w:rsid w:val="009E1B83"/>
    <w:rsid w:val="009E44F4"/>
    <w:rsid w:val="009E4DF7"/>
    <w:rsid w:val="009E5F00"/>
    <w:rsid w:val="009E6476"/>
    <w:rsid w:val="009F49E7"/>
    <w:rsid w:val="009F582F"/>
    <w:rsid w:val="00A02DF2"/>
    <w:rsid w:val="00A07713"/>
    <w:rsid w:val="00A10319"/>
    <w:rsid w:val="00A113A0"/>
    <w:rsid w:val="00A11A82"/>
    <w:rsid w:val="00A11D5C"/>
    <w:rsid w:val="00A1223E"/>
    <w:rsid w:val="00A1445E"/>
    <w:rsid w:val="00A15751"/>
    <w:rsid w:val="00A15AFB"/>
    <w:rsid w:val="00A15DAB"/>
    <w:rsid w:val="00A16AFB"/>
    <w:rsid w:val="00A23EB4"/>
    <w:rsid w:val="00A241A9"/>
    <w:rsid w:val="00A241BC"/>
    <w:rsid w:val="00A25E52"/>
    <w:rsid w:val="00A27890"/>
    <w:rsid w:val="00A31E13"/>
    <w:rsid w:val="00A32555"/>
    <w:rsid w:val="00A32816"/>
    <w:rsid w:val="00A351C9"/>
    <w:rsid w:val="00A36029"/>
    <w:rsid w:val="00A36EC2"/>
    <w:rsid w:val="00A427C2"/>
    <w:rsid w:val="00A4515D"/>
    <w:rsid w:val="00A451A9"/>
    <w:rsid w:val="00A53B90"/>
    <w:rsid w:val="00A55739"/>
    <w:rsid w:val="00A57D72"/>
    <w:rsid w:val="00A60FD8"/>
    <w:rsid w:val="00A632D6"/>
    <w:rsid w:val="00A63886"/>
    <w:rsid w:val="00A66518"/>
    <w:rsid w:val="00A82704"/>
    <w:rsid w:val="00A83BB3"/>
    <w:rsid w:val="00A86B78"/>
    <w:rsid w:val="00A935AD"/>
    <w:rsid w:val="00A935EC"/>
    <w:rsid w:val="00A94FD1"/>
    <w:rsid w:val="00A962A5"/>
    <w:rsid w:val="00AA4250"/>
    <w:rsid w:val="00AB067A"/>
    <w:rsid w:val="00AB674C"/>
    <w:rsid w:val="00AC22EC"/>
    <w:rsid w:val="00AC2A9E"/>
    <w:rsid w:val="00AC3F87"/>
    <w:rsid w:val="00AC4C31"/>
    <w:rsid w:val="00AD1B06"/>
    <w:rsid w:val="00AD3823"/>
    <w:rsid w:val="00AD3D59"/>
    <w:rsid w:val="00AD5D3E"/>
    <w:rsid w:val="00AE0D75"/>
    <w:rsid w:val="00AE125A"/>
    <w:rsid w:val="00AE2401"/>
    <w:rsid w:val="00AE3D3B"/>
    <w:rsid w:val="00B0462A"/>
    <w:rsid w:val="00B07A85"/>
    <w:rsid w:val="00B07FF0"/>
    <w:rsid w:val="00B10978"/>
    <w:rsid w:val="00B11936"/>
    <w:rsid w:val="00B16C7B"/>
    <w:rsid w:val="00B21D30"/>
    <w:rsid w:val="00B22149"/>
    <w:rsid w:val="00B243DB"/>
    <w:rsid w:val="00B245BC"/>
    <w:rsid w:val="00B350FF"/>
    <w:rsid w:val="00B353B0"/>
    <w:rsid w:val="00B37C9C"/>
    <w:rsid w:val="00B40566"/>
    <w:rsid w:val="00B44294"/>
    <w:rsid w:val="00B45BBA"/>
    <w:rsid w:val="00B47275"/>
    <w:rsid w:val="00B526D5"/>
    <w:rsid w:val="00B575DA"/>
    <w:rsid w:val="00B57D72"/>
    <w:rsid w:val="00B6278B"/>
    <w:rsid w:val="00B71EBA"/>
    <w:rsid w:val="00B80E99"/>
    <w:rsid w:val="00B8258E"/>
    <w:rsid w:val="00B86608"/>
    <w:rsid w:val="00B95583"/>
    <w:rsid w:val="00B9618A"/>
    <w:rsid w:val="00B97B11"/>
    <w:rsid w:val="00BA0455"/>
    <w:rsid w:val="00BA3719"/>
    <w:rsid w:val="00BA7FD5"/>
    <w:rsid w:val="00BB0027"/>
    <w:rsid w:val="00BB021C"/>
    <w:rsid w:val="00BB31FD"/>
    <w:rsid w:val="00BB5553"/>
    <w:rsid w:val="00BB5B1D"/>
    <w:rsid w:val="00BB790B"/>
    <w:rsid w:val="00BC1076"/>
    <w:rsid w:val="00BC1090"/>
    <w:rsid w:val="00BC3D97"/>
    <w:rsid w:val="00BD2126"/>
    <w:rsid w:val="00BD4D0A"/>
    <w:rsid w:val="00BE0869"/>
    <w:rsid w:val="00BE0A6C"/>
    <w:rsid w:val="00BF0395"/>
    <w:rsid w:val="00BF114C"/>
    <w:rsid w:val="00BF4A3A"/>
    <w:rsid w:val="00BF6491"/>
    <w:rsid w:val="00C007BD"/>
    <w:rsid w:val="00C05B66"/>
    <w:rsid w:val="00C07634"/>
    <w:rsid w:val="00C102CA"/>
    <w:rsid w:val="00C10BC0"/>
    <w:rsid w:val="00C1124D"/>
    <w:rsid w:val="00C1356B"/>
    <w:rsid w:val="00C14AD4"/>
    <w:rsid w:val="00C16463"/>
    <w:rsid w:val="00C23847"/>
    <w:rsid w:val="00C2730D"/>
    <w:rsid w:val="00C310DD"/>
    <w:rsid w:val="00C3217A"/>
    <w:rsid w:val="00C32AFE"/>
    <w:rsid w:val="00C3536B"/>
    <w:rsid w:val="00C408E4"/>
    <w:rsid w:val="00C43447"/>
    <w:rsid w:val="00C45A80"/>
    <w:rsid w:val="00C502DC"/>
    <w:rsid w:val="00C523EA"/>
    <w:rsid w:val="00C52C0B"/>
    <w:rsid w:val="00C54E9A"/>
    <w:rsid w:val="00C61699"/>
    <w:rsid w:val="00C621CC"/>
    <w:rsid w:val="00C62407"/>
    <w:rsid w:val="00C6380C"/>
    <w:rsid w:val="00C65DAF"/>
    <w:rsid w:val="00C67D03"/>
    <w:rsid w:val="00C70153"/>
    <w:rsid w:val="00C70D6F"/>
    <w:rsid w:val="00C715F4"/>
    <w:rsid w:val="00C73B39"/>
    <w:rsid w:val="00C740FD"/>
    <w:rsid w:val="00C74858"/>
    <w:rsid w:val="00C76F47"/>
    <w:rsid w:val="00C85689"/>
    <w:rsid w:val="00C874A9"/>
    <w:rsid w:val="00C92CF0"/>
    <w:rsid w:val="00C94D01"/>
    <w:rsid w:val="00CA0423"/>
    <w:rsid w:val="00CA5BB5"/>
    <w:rsid w:val="00CB103F"/>
    <w:rsid w:val="00CB24C8"/>
    <w:rsid w:val="00CB690E"/>
    <w:rsid w:val="00CC099A"/>
    <w:rsid w:val="00CC4564"/>
    <w:rsid w:val="00CC661A"/>
    <w:rsid w:val="00CD19D5"/>
    <w:rsid w:val="00CD4BEC"/>
    <w:rsid w:val="00CE46F8"/>
    <w:rsid w:val="00CF3594"/>
    <w:rsid w:val="00CF4004"/>
    <w:rsid w:val="00CF6B81"/>
    <w:rsid w:val="00CF7B22"/>
    <w:rsid w:val="00D0240C"/>
    <w:rsid w:val="00D02F8C"/>
    <w:rsid w:val="00D03858"/>
    <w:rsid w:val="00D03C34"/>
    <w:rsid w:val="00D052B1"/>
    <w:rsid w:val="00D05F24"/>
    <w:rsid w:val="00D06C5B"/>
    <w:rsid w:val="00D1542B"/>
    <w:rsid w:val="00D27244"/>
    <w:rsid w:val="00D274B6"/>
    <w:rsid w:val="00D305C0"/>
    <w:rsid w:val="00D41B9D"/>
    <w:rsid w:val="00D447D7"/>
    <w:rsid w:val="00D462B4"/>
    <w:rsid w:val="00D4669B"/>
    <w:rsid w:val="00D47C56"/>
    <w:rsid w:val="00D50604"/>
    <w:rsid w:val="00D506B2"/>
    <w:rsid w:val="00D50DF6"/>
    <w:rsid w:val="00D51F6C"/>
    <w:rsid w:val="00D60925"/>
    <w:rsid w:val="00D64BD8"/>
    <w:rsid w:val="00D66C8D"/>
    <w:rsid w:val="00D67259"/>
    <w:rsid w:val="00D70B9B"/>
    <w:rsid w:val="00D70E3B"/>
    <w:rsid w:val="00D743A5"/>
    <w:rsid w:val="00D7455E"/>
    <w:rsid w:val="00D776CF"/>
    <w:rsid w:val="00D817B9"/>
    <w:rsid w:val="00D819D1"/>
    <w:rsid w:val="00D83147"/>
    <w:rsid w:val="00D8474C"/>
    <w:rsid w:val="00D8719B"/>
    <w:rsid w:val="00D87896"/>
    <w:rsid w:val="00D93DDB"/>
    <w:rsid w:val="00D951FA"/>
    <w:rsid w:val="00D95A50"/>
    <w:rsid w:val="00DA2462"/>
    <w:rsid w:val="00DA4076"/>
    <w:rsid w:val="00DB1E9B"/>
    <w:rsid w:val="00DB2D90"/>
    <w:rsid w:val="00DB31AA"/>
    <w:rsid w:val="00DB53B4"/>
    <w:rsid w:val="00DB6B3C"/>
    <w:rsid w:val="00DC0965"/>
    <w:rsid w:val="00DC7560"/>
    <w:rsid w:val="00DC76F6"/>
    <w:rsid w:val="00DD1517"/>
    <w:rsid w:val="00DD1BA7"/>
    <w:rsid w:val="00DE1E61"/>
    <w:rsid w:val="00DE62E4"/>
    <w:rsid w:val="00DE66CB"/>
    <w:rsid w:val="00DE70BD"/>
    <w:rsid w:val="00DE71C2"/>
    <w:rsid w:val="00DE747A"/>
    <w:rsid w:val="00DF4922"/>
    <w:rsid w:val="00DF5351"/>
    <w:rsid w:val="00DF6F28"/>
    <w:rsid w:val="00DF791E"/>
    <w:rsid w:val="00DF7E9E"/>
    <w:rsid w:val="00E0721F"/>
    <w:rsid w:val="00E1304C"/>
    <w:rsid w:val="00E158C5"/>
    <w:rsid w:val="00E15F31"/>
    <w:rsid w:val="00E17B96"/>
    <w:rsid w:val="00E20E09"/>
    <w:rsid w:val="00E20E2D"/>
    <w:rsid w:val="00E21A99"/>
    <w:rsid w:val="00E229AD"/>
    <w:rsid w:val="00E23674"/>
    <w:rsid w:val="00E2376B"/>
    <w:rsid w:val="00E25873"/>
    <w:rsid w:val="00E25CE4"/>
    <w:rsid w:val="00E33FFD"/>
    <w:rsid w:val="00E3455A"/>
    <w:rsid w:val="00E35FBA"/>
    <w:rsid w:val="00E36288"/>
    <w:rsid w:val="00E42936"/>
    <w:rsid w:val="00E470CA"/>
    <w:rsid w:val="00E47DAD"/>
    <w:rsid w:val="00E5321B"/>
    <w:rsid w:val="00E54EE4"/>
    <w:rsid w:val="00E572CA"/>
    <w:rsid w:val="00E5785A"/>
    <w:rsid w:val="00E704C2"/>
    <w:rsid w:val="00E706FB"/>
    <w:rsid w:val="00E76C26"/>
    <w:rsid w:val="00E81133"/>
    <w:rsid w:val="00E81F01"/>
    <w:rsid w:val="00E83065"/>
    <w:rsid w:val="00E85FC3"/>
    <w:rsid w:val="00E96C92"/>
    <w:rsid w:val="00E97420"/>
    <w:rsid w:val="00EA081F"/>
    <w:rsid w:val="00EA1B59"/>
    <w:rsid w:val="00EA68C4"/>
    <w:rsid w:val="00EA7798"/>
    <w:rsid w:val="00EB2421"/>
    <w:rsid w:val="00EB54A3"/>
    <w:rsid w:val="00EB6C50"/>
    <w:rsid w:val="00EC1B9E"/>
    <w:rsid w:val="00EC2299"/>
    <w:rsid w:val="00EC421E"/>
    <w:rsid w:val="00EC4CF5"/>
    <w:rsid w:val="00EC7B50"/>
    <w:rsid w:val="00ED0CE5"/>
    <w:rsid w:val="00EE244F"/>
    <w:rsid w:val="00EE31E2"/>
    <w:rsid w:val="00EE64C4"/>
    <w:rsid w:val="00EE6BCC"/>
    <w:rsid w:val="00EF2F2F"/>
    <w:rsid w:val="00F02698"/>
    <w:rsid w:val="00F042E7"/>
    <w:rsid w:val="00F06A16"/>
    <w:rsid w:val="00F11E81"/>
    <w:rsid w:val="00F1229C"/>
    <w:rsid w:val="00F25CF7"/>
    <w:rsid w:val="00F30C3C"/>
    <w:rsid w:val="00F4042D"/>
    <w:rsid w:val="00F42116"/>
    <w:rsid w:val="00F42324"/>
    <w:rsid w:val="00F4425E"/>
    <w:rsid w:val="00F54A5E"/>
    <w:rsid w:val="00F66D7A"/>
    <w:rsid w:val="00F66FC6"/>
    <w:rsid w:val="00F709D2"/>
    <w:rsid w:val="00F72D65"/>
    <w:rsid w:val="00F75D8C"/>
    <w:rsid w:val="00F76C64"/>
    <w:rsid w:val="00F811BF"/>
    <w:rsid w:val="00F82139"/>
    <w:rsid w:val="00F856A0"/>
    <w:rsid w:val="00F86B84"/>
    <w:rsid w:val="00F91E7E"/>
    <w:rsid w:val="00F92323"/>
    <w:rsid w:val="00F92FA8"/>
    <w:rsid w:val="00F94339"/>
    <w:rsid w:val="00F97213"/>
    <w:rsid w:val="00FA0559"/>
    <w:rsid w:val="00FA1989"/>
    <w:rsid w:val="00FA4341"/>
    <w:rsid w:val="00FB32A7"/>
    <w:rsid w:val="00FB34D3"/>
    <w:rsid w:val="00FB3D41"/>
    <w:rsid w:val="00FC0A3C"/>
    <w:rsid w:val="00FC30B9"/>
    <w:rsid w:val="00FC394C"/>
    <w:rsid w:val="00FD4476"/>
    <w:rsid w:val="00FD4E6F"/>
    <w:rsid w:val="00FE26C6"/>
    <w:rsid w:val="00FE4FF0"/>
    <w:rsid w:val="00FE60AA"/>
    <w:rsid w:val="00FE7020"/>
    <w:rsid w:val="00FE7167"/>
    <w:rsid w:val="00FF1093"/>
    <w:rsid w:val="00FF60C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5F31"/>
    <w:rPr>
      <w:rFonts w:ascii="Times New Roman" w:hAnsi="Times New Roman" w:cs="Times New Roman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455E"/>
    <w:pPr>
      <w:keepNext/>
      <w:keepLines/>
      <w:spacing w:before="240" w:line="48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1F7E"/>
    <w:pPr>
      <w:keepNext/>
      <w:keepLines/>
      <w:spacing w:before="40" w:after="12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408E4"/>
    <w:pPr>
      <w:tabs>
        <w:tab w:val="center" w:pos="4513"/>
        <w:tab w:val="right" w:pos="9026"/>
      </w:tabs>
      <w:spacing w:before="120" w:after="120" w:line="480" w:lineRule="auto"/>
    </w:pPr>
    <w:rPr>
      <w:rFonts w:asciiTheme="minorHAnsi" w:hAnsiTheme="minorHAnsi" w:cstheme="minorBidi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C408E4"/>
  </w:style>
  <w:style w:type="paragraph" w:styleId="Footer">
    <w:name w:val="footer"/>
    <w:basedOn w:val="Normal"/>
    <w:link w:val="FooterChar"/>
    <w:uiPriority w:val="99"/>
    <w:unhideWhenUsed/>
    <w:rsid w:val="00C408E4"/>
    <w:pPr>
      <w:tabs>
        <w:tab w:val="center" w:pos="4513"/>
        <w:tab w:val="right" w:pos="9026"/>
      </w:tabs>
      <w:spacing w:before="120" w:after="120" w:line="480" w:lineRule="auto"/>
    </w:pPr>
    <w:rPr>
      <w:rFonts w:asciiTheme="minorHAnsi" w:hAnsiTheme="minorHAnsi" w:cstheme="minorBidi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408E4"/>
  </w:style>
  <w:style w:type="paragraph" w:styleId="ListParagraph">
    <w:name w:val="List Paragraph"/>
    <w:basedOn w:val="Normal"/>
    <w:uiPriority w:val="34"/>
    <w:qFormat/>
    <w:rsid w:val="00CB690E"/>
    <w:pPr>
      <w:spacing w:before="120" w:after="120" w:line="480" w:lineRule="auto"/>
      <w:ind w:left="720"/>
      <w:contextualSpacing/>
    </w:pPr>
    <w:rPr>
      <w:rFonts w:asciiTheme="minorHAnsi" w:hAnsiTheme="minorHAnsi" w:cstheme="minorBidi"/>
      <w:lang w:val="en-US"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1F7E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paragraph" w:customStyle="1" w:styleId="Style1">
    <w:name w:val="Style1"/>
    <w:basedOn w:val="Normal"/>
    <w:qFormat/>
    <w:rsid w:val="00CC099A"/>
    <w:pPr>
      <w:spacing w:before="120" w:after="120" w:line="480" w:lineRule="auto"/>
      <w:jc w:val="both"/>
    </w:pPr>
    <w:rPr>
      <w:rFonts w:asciiTheme="minorHAnsi" w:hAnsiTheme="minorHAnsi" w:cstheme="minorBidi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CC099A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CC099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099A"/>
    <w:pPr>
      <w:numPr>
        <w:ilvl w:val="1"/>
      </w:numPr>
      <w:spacing w:before="120" w:after="160" w:line="480" w:lineRule="auto"/>
    </w:pPr>
    <w:rPr>
      <w:rFonts w:asciiTheme="minorHAnsi" w:eastAsiaTheme="minorEastAsia" w:hAnsiTheme="minorHAnsi" w:cstheme="minorBidi"/>
      <w:color w:val="5A5A5A" w:themeColor="text1" w:themeTint="A5"/>
      <w:spacing w:val="15"/>
      <w:sz w:val="22"/>
      <w:szCs w:val="22"/>
      <w:lang w:val="en-US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C099A"/>
    <w:rPr>
      <w:rFonts w:eastAsiaTheme="minorEastAsia"/>
      <w:color w:val="5A5A5A" w:themeColor="text1" w:themeTint="A5"/>
      <w:spacing w:val="15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3108B7"/>
    <w:pPr>
      <w:spacing w:before="100" w:beforeAutospacing="1" w:after="100" w:afterAutospacing="1"/>
    </w:pPr>
  </w:style>
  <w:style w:type="character" w:styleId="PageNumber">
    <w:name w:val="page number"/>
    <w:basedOn w:val="DefaultParagraphFont"/>
    <w:uiPriority w:val="99"/>
    <w:semiHidden/>
    <w:unhideWhenUsed/>
    <w:rsid w:val="003076F9"/>
  </w:style>
  <w:style w:type="paragraph" w:customStyle="1" w:styleId="EndNoteBibliography">
    <w:name w:val="EndNote Bibliography"/>
    <w:basedOn w:val="Normal"/>
    <w:link w:val="EndNoteBibliographyChar"/>
    <w:rsid w:val="00A94FD1"/>
    <w:pPr>
      <w:jc w:val="both"/>
    </w:pPr>
    <w:rPr>
      <w:rFonts w:ascii="Calibri" w:hAnsi="Calibri" w:cstheme="minorBidi"/>
      <w:noProof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94FD1"/>
    <w:rPr>
      <w:rFonts w:ascii="Calibri" w:hAnsi="Calibri"/>
      <w:noProof/>
      <w:sz w:val="22"/>
      <w:szCs w:val="22"/>
    </w:rPr>
  </w:style>
  <w:style w:type="table" w:styleId="TableGrid">
    <w:name w:val="Table Grid"/>
    <w:basedOn w:val="TableNormal"/>
    <w:uiPriority w:val="39"/>
    <w:rsid w:val="00D462B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dTable1Light-Accent11">
    <w:name w:val="Grid Table 1 Light - Accent 11"/>
    <w:basedOn w:val="TableNormal"/>
    <w:uiPriority w:val="46"/>
    <w:rsid w:val="00D462B4"/>
    <w:tblPr>
      <w:tblStyleRowBandSize w:val="1"/>
      <w:tblStyleColBandSize w:val="1"/>
      <w:tblInd w:w="0" w:type="dxa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GridTable4-Accent31">
    <w:name w:val="Grid Table 4 - Accent 31"/>
    <w:basedOn w:val="TableNormal"/>
    <w:uiPriority w:val="49"/>
    <w:rsid w:val="00D462B4"/>
    <w:tblPr>
      <w:tblStyleRowBandSize w:val="1"/>
      <w:tblStyleColBandSize w:val="1"/>
      <w:tblInd w:w="0" w:type="dxa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ListTable3-Accent11">
    <w:name w:val="List Table 3 - Accent 11"/>
    <w:basedOn w:val="TableNormal"/>
    <w:uiPriority w:val="48"/>
    <w:rsid w:val="00D462B4"/>
    <w:tblPr>
      <w:tblStyleRowBandSize w:val="1"/>
      <w:tblStyleColBandSize w:val="1"/>
      <w:tblInd w:w="0" w:type="dxa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customStyle="1" w:styleId="GridTable6Colorful-Accent11">
    <w:name w:val="Grid Table 6 Colorful - Accent 11"/>
    <w:basedOn w:val="TableNormal"/>
    <w:uiPriority w:val="51"/>
    <w:rsid w:val="00D462B4"/>
    <w:rPr>
      <w:color w:val="2E74B5" w:themeColor="accent1" w:themeShade="BF"/>
    </w:rPr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customStyle="1" w:styleId="GridTable2-Accent11">
    <w:name w:val="Grid Table 2 - Accent 11"/>
    <w:basedOn w:val="TableNormal"/>
    <w:uiPriority w:val="47"/>
    <w:rsid w:val="002319A8"/>
    <w:tblPr>
      <w:tblStyleRowBandSize w:val="1"/>
      <w:tblStyleColBandSize w:val="1"/>
      <w:tblInd w:w="0" w:type="dxa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B45BB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45BBA"/>
    <w:pPr>
      <w:spacing w:before="120" w:after="120"/>
    </w:pPr>
    <w:rPr>
      <w:rFonts w:ascii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45BB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45BB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45BB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5BBA"/>
    <w:rPr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5BBA"/>
    <w:rPr>
      <w:rFonts w:ascii="Times New Roman" w:hAnsi="Times New Roman" w:cs="Times New Roman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D817B9"/>
    <w:rPr>
      <w:color w:val="0563C1" w:themeColor="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D7455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apple-converted-space">
    <w:name w:val="apple-converted-space"/>
    <w:basedOn w:val="DefaultParagraphFont"/>
    <w:rsid w:val="00EA081F"/>
  </w:style>
  <w:style w:type="character" w:customStyle="1" w:styleId="ref-journal">
    <w:name w:val="ref-journal"/>
    <w:basedOn w:val="DefaultParagraphFont"/>
    <w:rsid w:val="009411BB"/>
  </w:style>
  <w:style w:type="character" w:customStyle="1" w:styleId="ref-vol">
    <w:name w:val="ref-vol"/>
    <w:basedOn w:val="DefaultParagraphFont"/>
    <w:rsid w:val="009411BB"/>
  </w:style>
  <w:style w:type="paragraph" w:customStyle="1" w:styleId="Style2">
    <w:name w:val="Style2"/>
    <w:basedOn w:val="Normal"/>
    <w:qFormat/>
    <w:rsid w:val="009411BB"/>
    <w:pPr>
      <w:spacing w:line="480" w:lineRule="auto"/>
      <w:jc w:val="both"/>
    </w:pPr>
    <w:rPr>
      <w:rFonts w:eastAsia="Times New Roman" w:cs="Tahoma"/>
      <w:color w:val="212121"/>
    </w:rPr>
  </w:style>
  <w:style w:type="paragraph" w:customStyle="1" w:styleId="Style3">
    <w:name w:val="Style3"/>
    <w:basedOn w:val="Normal"/>
    <w:qFormat/>
    <w:rsid w:val="009411BB"/>
    <w:pPr>
      <w:spacing w:line="480" w:lineRule="auto"/>
      <w:jc w:val="both"/>
    </w:pPr>
    <w:rPr>
      <w:b/>
    </w:rPr>
  </w:style>
  <w:style w:type="paragraph" w:customStyle="1" w:styleId="Style4">
    <w:name w:val="Style4"/>
    <w:basedOn w:val="Normal"/>
    <w:qFormat/>
    <w:rsid w:val="009411BB"/>
    <w:pPr>
      <w:spacing w:line="480" w:lineRule="auto"/>
      <w:jc w:val="both"/>
    </w:pPr>
  </w:style>
  <w:style w:type="character" w:customStyle="1" w:styleId="UnresolvedMention1">
    <w:name w:val="Unresolved Mention1"/>
    <w:basedOn w:val="DefaultParagraphFont"/>
    <w:uiPriority w:val="99"/>
    <w:rsid w:val="0021111E"/>
    <w:rPr>
      <w:color w:val="808080"/>
      <w:shd w:val="clear" w:color="auto" w:fill="E6E6E6"/>
    </w:rPr>
  </w:style>
  <w:style w:type="character" w:customStyle="1" w:styleId="refauthors">
    <w:name w:val="refauthors"/>
    <w:basedOn w:val="DefaultParagraphFont"/>
    <w:rsid w:val="00BB5553"/>
  </w:style>
  <w:style w:type="character" w:customStyle="1" w:styleId="reftitle">
    <w:name w:val="reftitle"/>
    <w:basedOn w:val="DefaultParagraphFont"/>
    <w:rsid w:val="00BB5553"/>
  </w:style>
  <w:style w:type="character" w:customStyle="1" w:styleId="refseriestitle">
    <w:name w:val="refseriestitle"/>
    <w:basedOn w:val="DefaultParagraphFont"/>
    <w:rsid w:val="00BB5553"/>
  </w:style>
  <w:style w:type="character" w:customStyle="1" w:styleId="refseriesdate">
    <w:name w:val="refseriesdate"/>
    <w:basedOn w:val="DefaultParagraphFont"/>
    <w:rsid w:val="00BB5553"/>
  </w:style>
  <w:style w:type="character" w:customStyle="1" w:styleId="refseriesvolume">
    <w:name w:val="refseriesvolume"/>
    <w:basedOn w:val="DefaultParagraphFont"/>
    <w:rsid w:val="00BB5553"/>
  </w:style>
  <w:style w:type="character" w:customStyle="1" w:styleId="refpages">
    <w:name w:val="refpages"/>
    <w:basedOn w:val="DefaultParagraphFont"/>
    <w:rsid w:val="00BB5553"/>
  </w:style>
  <w:style w:type="character" w:customStyle="1" w:styleId="refeditors">
    <w:name w:val="refeditors"/>
    <w:basedOn w:val="DefaultParagraphFont"/>
    <w:rsid w:val="00BB5553"/>
  </w:style>
  <w:style w:type="character" w:customStyle="1" w:styleId="refissuetitle">
    <w:name w:val="refissuetitle"/>
    <w:basedOn w:val="DefaultParagraphFont"/>
    <w:rsid w:val="00BB5553"/>
  </w:style>
  <w:style w:type="character" w:customStyle="1" w:styleId="refed">
    <w:name w:val="refed"/>
    <w:basedOn w:val="DefaultParagraphFont"/>
    <w:rsid w:val="00BB5553"/>
  </w:style>
  <w:style w:type="character" w:customStyle="1" w:styleId="refpublishername">
    <w:name w:val="refpublishername"/>
    <w:basedOn w:val="DefaultParagraphFont"/>
    <w:rsid w:val="00BB5553"/>
  </w:style>
  <w:style w:type="character" w:customStyle="1" w:styleId="refpublisherloc">
    <w:name w:val="refpublisherloc"/>
    <w:basedOn w:val="DefaultParagraphFont"/>
    <w:rsid w:val="00BB5553"/>
  </w:style>
  <w:style w:type="character" w:customStyle="1" w:styleId="refdate">
    <w:name w:val="refdate"/>
    <w:basedOn w:val="DefaultParagraphFont"/>
    <w:rsid w:val="00BB5553"/>
  </w:style>
  <w:style w:type="character" w:styleId="FollowedHyperlink">
    <w:name w:val="FollowedHyperlink"/>
    <w:basedOn w:val="DefaultParagraphFont"/>
    <w:uiPriority w:val="99"/>
    <w:semiHidden/>
    <w:unhideWhenUsed/>
    <w:rsid w:val="00A113A0"/>
    <w:rPr>
      <w:color w:val="954F72" w:themeColor="followedHyperlink"/>
      <w:u w:val="single"/>
    </w:rPr>
  </w:style>
  <w:style w:type="character" w:customStyle="1" w:styleId="ref-title">
    <w:name w:val="ref-title"/>
    <w:basedOn w:val="DefaultParagraphFont"/>
    <w:rsid w:val="005B4CC0"/>
  </w:style>
  <w:style w:type="character" w:styleId="Emphasis">
    <w:name w:val="Emphasis"/>
    <w:basedOn w:val="DefaultParagraphFont"/>
    <w:uiPriority w:val="20"/>
    <w:qFormat/>
    <w:rsid w:val="005B4CC0"/>
    <w:rPr>
      <w:i/>
      <w:iCs/>
    </w:rPr>
  </w:style>
  <w:style w:type="character" w:customStyle="1" w:styleId="UnresolvedMention2">
    <w:name w:val="Unresolved Mention2"/>
    <w:basedOn w:val="DefaultParagraphFont"/>
    <w:uiPriority w:val="99"/>
    <w:rsid w:val="00501E0B"/>
    <w:rPr>
      <w:color w:val="808080"/>
      <w:shd w:val="clear" w:color="auto" w:fill="E6E6E6"/>
    </w:rPr>
  </w:style>
  <w:style w:type="character" w:customStyle="1" w:styleId="articletitle">
    <w:name w:val="articletitle"/>
    <w:basedOn w:val="DefaultParagraphFont"/>
    <w:rsid w:val="00A36EC2"/>
  </w:style>
  <w:style w:type="character" w:customStyle="1" w:styleId="pubyear">
    <w:name w:val="pubyear"/>
    <w:basedOn w:val="DefaultParagraphFont"/>
    <w:rsid w:val="00A36EC2"/>
  </w:style>
  <w:style w:type="character" w:customStyle="1" w:styleId="vol">
    <w:name w:val="vol"/>
    <w:basedOn w:val="DefaultParagraphFont"/>
    <w:rsid w:val="00A36EC2"/>
  </w:style>
  <w:style w:type="paragraph" w:styleId="Revision">
    <w:name w:val="Revision"/>
    <w:hidden/>
    <w:uiPriority w:val="99"/>
    <w:semiHidden/>
    <w:rsid w:val="00887DA9"/>
    <w:rPr>
      <w:rFonts w:ascii="Times New Roman" w:hAnsi="Times New Roman" w:cs="Times New Roman"/>
      <w:lang w:val="en-GB" w:eastAsia="en-GB"/>
    </w:rPr>
  </w:style>
  <w:style w:type="table" w:customStyle="1" w:styleId="GridTable1Light-Accent31">
    <w:name w:val="Grid Table 1 Light - Accent 31"/>
    <w:basedOn w:val="TableNormal"/>
    <w:uiPriority w:val="46"/>
    <w:rsid w:val="00515F73"/>
    <w:tblPr>
      <w:tblStyleRowBandSize w:val="1"/>
      <w:tblStyleColBandSize w:val="1"/>
      <w:tblInd w:w="0" w:type="dxa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UnresolvedMention3">
    <w:name w:val="Unresolved Mention3"/>
    <w:basedOn w:val="DefaultParagraphFont"/>
    <w:uiPriority w:val="99"/>
    <w:rsid w:val="006E24F5"/>
    <w:rPr>
      <w:color w:val="808080"/>
      <w:shd w:val="clear" w:color="auto" w:fill="E6E6E6"/>
    </w:rPr>
  </w:style>
  <w:style w:type="table" w:customStyle="1" w:styleId="GridTable4-Accent11">
    <w:name w:val="Grid Table 4 - Accent 11"/>
    <w:basedOn w:val="TableNormal"/>
    <w:uiPriority w:val="49"/>
    <w:rsid w:val="006E24F5"/>
    <w:tblPr>
      <w:tblStyleRowBandSize w:val="1"/>
      <w:tblStyleColBandSize w:val="1"/>
      <w:tblInd w:w="0" w:type="dxa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2540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9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8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51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2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8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6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60641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6740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93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0864214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4627477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7077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639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20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50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35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5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06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06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987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99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31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75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997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78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920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19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335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1310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0585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5162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62530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9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90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75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8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45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2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24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5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75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68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73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943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450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51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166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1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13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75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575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70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1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956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28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572563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590731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7575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76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9307738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0621950">
          <w:marLeft w:val="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4875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0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61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72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35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9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2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432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8098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40885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859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83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185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866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143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66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9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66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73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2641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903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06774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96572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04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683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0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69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358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microsoft.com/office/2016/09/relationships/commentsIds" Target="commentsId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859</Words>
  <Characters>4898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Jasionowska</dc:creator>
  <cp:keywords/>
  <dc:description/>
  <cp:lastModifiedBy>0009662</cp:lastModifiedBy>
  <cp:revision>3</cp:revision>
  <cp:lastPrinted>2018-03-01T13:24:00Z</cp:lastPrinted>
  <dcterms:created xsi:type="dcterms:W3CDTF">2019-02-09T13:46:00Z</dcterms:created>
  <dcterms:modified xsi:type="dcterms:W3CDTF">2019-03-01T04:38:00Z</dcterms:modified>
</cp:coreProperties>
</file>